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7313" w:rsidRPr="00511540" w:rsidRDefault="00797313" w:rsidP="00797313">
      <w:pPr>
        <w:spacing w:line="480" w:lineRule="auto"/>
        <w:contextualSpacing/>
        <w:rPr>
          <w:rFonts w:ascii="Times" w:hAnsi="Times"/>
          <w:b/>
        </w:rPr>
      </w:pPr>
      <w:r w:rsidRPr="00511540">
        <w:rPr>
          <w:rFonts w:ascii="Times" w:hAnsi="Times"/>
          <w:b/>
        </w:rPr>
        <w:t>SUPPLEMENTARY MATERIAL</w:t>
      </w:r>
    </w:p>
    <w:p w:rsidR="00797313" w:rsidRPr="00511540" w:rsidRDefault="00797313" w:rsidP="00797313">
      <w:pPr>
        <w:spacing w:line="480" w:lineRule="auto"/>
        <w:contextualSpacing/>
        <w:rPr>
          <w:rFonts w:ascii="Times" w:hAnsi="Times"/>
          <w:b/>
        </w:rPr>
      </w:pPr>
      <w:r w:rsidRPr="00511540">
        <w:rPr>
          <w:rFonts w:ascii="Times" w:hAnsi="Times"/>
          <w:b/>
        </w:rPr>
        <w:t>REACTION NETWORK MODEL</w:t>
      </w:r>
      <w:r w:rsidRPr="00511540">
        <w:rPr>
          <w:rFonts w:ascii="Times" w:hAnsi="Times"/>
          <w:b/>
        </w:rPr>
        <w:tab/>
      </w:r>
      <w:r w:rsidRPr="00511540">
        <w:rPr>
          <w:rFonts w:ascii="Times" w:hAnsi="Times"/>
          <w:b/>
        </w:rPr>
        <w:tab/>
      </w:r>
      <w:r w:rsidRPr="00511540">
        <w:rPr>
          <w:rFonts w:ascii="Times" w:hAnsi="Times"/>
          <w:b/>
        </w:rPr>
        <w:tab/>
      </w:r>
    </w:p>
    <w:p w:rsidR="00797313" w:rsidRPr="00511540" w:rsidRDefault="00797313" w:rsidP="00797313">
      <w:pPr>
        <w:spacing w:line="480" w:lineRule="auto"/>
        <w:ind w:firstLine="720"/>
        <w:contextualSpacing/>
        <w:rPr>
          <w:noProof/>
        </w:rPr>
      </w:pPr>
      <w:r w:rsidRPr="00511540">
        <w:rPr>
          <w:rFonts w:ascii="Times" w:hAnsi="Times" w:cs="Times"/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-57150</wp:posOffset>
            </wp:positionH>
            <wp:positionV relativeFrom="margin">
              <wp:posOffset>2305050</wp:posOffset>
            </wp:positionV>
            <wp:extent cx="4181475" cy="590550"/>
            <wp:effectExtent l="19050" t="0" r="9525" b="0"/>
            <wp:wrapSquare wrapText="bothSides"/>
            <wp:docPr id="2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75" cy="590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511540">
        <w:rPr>
          <w:rFonts w:ascii="Times" w:hAnsi="Times" w:cs="Times"/>
        </w:rPr>
        <w:t xml:space="preserve">We constructed a simple mass balance model for Mo flow through the cell following the metabolic network approach reviewed in </w:t>
      </w:r>
      <w:r w:rsidRPr="00511540">
        <w:t>Hayes (2001), Comstock (2001), and Fry</w:t>
      </w:r>
      <w:r w:rsidR="00681E74" w:rsidRPr="00511540">
        <w:t xml:space="preserve"> </w:t>
      </w:r>
      <w:r w:rsidRPr="00511540">
        <w:t xml:space="preserve">(2003). </w:t>
      </w:r>
      <w:r w:rsidRPr="00511540">
        <w:rPr>
          <w:rFonts w:ascii="Times" w:hAnsi="Times" w:cs="Times"/>
        </w:rPr>
        <w:t>The</w:t>
      </w:r>
      <w:r w:rsidRPr="00511540">
        <w:t xml:space="preserve"> biochemical pathways for Mo uptake and incorporation into enzymes can be represented by the simplified network model, as in the text:</w:t>
      </w:r>
      <w:r w:rsidRPr="00511540">
        <w:rPr>
          <w:noProof/>
        </w:rPr>
        <w:tab/>
      </w:r>
      <w:r w:rsidRPr="00511540">
        <w:rPr>
          <w:noProof/>
        </w:rPr>
        <w:tab/>
      </w:r>
      <w:r w:rsidRPr="00511540">
        <w:rPr>
          <w:noProof/>
        </w:rPr>
        <w:tab/>
      </w:r>
      <w:r w:rsidRPr="00511540">
        <w:rPr>
          <w:noProof/>
        </w:rPr>
        <w:tab/>
      </w:r>
      <w:r w:rsidRPr="00511540">
        <w:rPr>
          <w:noProof/>
        </w:rPr>
        <w:tab/>
      </w:r>
      <w:r w:rsidRPr="00511540">
        <w:rPr>
          <w:noProof/>
        </w:rPr>
        <w:tab/>
      </w:r>
      <w:r w:rsidRPr="00511540">
        <w:rPr>
          <w:noProof/>
        </w:rPr>
        <w:tab/>
        <w:t xml:space="preserve">  </w:t>
      </w:r>
      <w:r w:rsidRPr="00511540">
        <w:rPr>
          <w:noProof/>
        </w:rPr>
        <w:tab/>
      </w:r>
      <w:r w:rsidRPr="00511540">
        <w:rPr>
          <w:noProof/>
        </w:rPr>
        <w:tab/>
      </w:r>
      <w:r w:rsidRPr="00511540">
        <w:rPr>
          <w:noProof/>
        </w:rPr>
        <w:tab/>
      </w:r>
    </w:p>
    <w:p w:rsidR="00797313" w:rsidRPr="00511540" w:rsidRDefault="00797313" w:rsidP="00797313">
      <w:pPr>
        <w:spacing w:line="480" w:lineRule="auto"/>
        <w:ind w:firstLine="720"/>
        <w:contextualSpacing/>
        <w:rPr>
          <w:noProof/>
        </w:rPr>
      </w:pPr>
      <w:r w:rsidRPr="00511540">
        <w:rPr>
          <w:noProof/>
        </w:rPr>
        <w:t xml:space="preserve">                        (</w:t>
      </w:r>
      <w:r w:rsidR="008C3BE6" w:rsidRPr="00511540">
        <w:rPr>
          <w:noProof/>
        </w:rPr>
        <w:t>A</w:t>
      </w:r>
      <w:r w:rsidRPr="00511540">
        <w:rPr>
          <w:noProof/>
        </w:rPr>
        <w:t xml:space="preserve">1)   </w:t>
      </w:r>
    </w:p>
    <w:p w:rsidR="00797313" w:rsidRPr="00511540" w:rsidRDefault="00797313" w:rsidP="00797313">
      <w:pPr>
        <w:spacing w:line="480" w:lineRule="auto"/>
        <w:contextualSpacing/>
      </w:pPr>
    </w:p>
    <w:p w:rsidR="00797313" w:rsidRPr="00511540" w:rsidRDefault="00797313" w:rsidP="00797313">
      <w:pPr>
        <w:spacing w:line="480" w:lineRule="auto"/>
        <w:contextualSpacing/>
      </w:pPr>
      <w:r w:rsidRPr="00511540">
        <w:t xml:space="preserve">where the </w:t>
      </w:r>
      <w:r w:rsidR="00AD2EEE">
        <w:t>parentheses</w:t>
      </w:r>
      <w:r w:rsidRPr="00511540">
        <w:t xml:space="preserve"> represent the cell wall, Mo</w:t>
      </w:r>
      <w:r w:rsidRPr="00511540">
        <w:rPr>
          <w:vertAlign w:val="subscript"/>
        </w:rPr>
        <w:t>ext</w:t>
      </w:r>
      <w:r w:rsidRPr="00511540">
        <w:t xml:space="preserve"> is the external Mo pool, Mo</w:t>
      </w:r>
      <w:r w:rsidRPr="00511540">
        <w:rPr>
          <w:vertAlign w:val="subscript"/>
        </w:rPr>
        <w:t>int</w:t>
      </w:r>
      <w:r w:rsidRPr="00511540">
        <w:t xml:space="preserve"> is the internal </w:t>
      </w:r>
      <w:r w:rsidR="001D5A4D">
        <w:t>molybdate pool</w:t>
      </w:r>
      <w:r w:rsidRPr="00511540">
        <w:t>, Mo</w:t>
      </w:r>
      <w:r w:rsidRPr="00511540">
        <w:rPr>
          <w:vertAlign w:val="subscript"/>
        </w:rPr>
        <w:t>stored</w:t>
      </w:r>
      <w:r w:rsidRPr="00511540">
        <w:t xml:space="preserve"> is the pool of </w:t>
      </w:r>
      <w:r w:rsidR="00542B37">
        <w:t>Mo bound to storage proteins</w:t>
      </w:r>
      <w:r w:rsidRPr="00511540">
        <w:t>, and Mo</w:t>
      </w:r>
      <w:r w:rsidRPr="00511540">
        <w:rPr>
          <w:vertAlign w:val="subscript"/>
        </w:rPr>
        <w:t>enz</w:t>
      </w:r>
      <w:r w:rsidRPr="00511540">
        <w:t xml:space="preserve"> is the pool of Mo bound to enzymes (nitrogenase or nitrate reductase). Each numbered arrow represents the flow of Mo from one pool to another, such that 1 = uptake of Mo into the cell, 2 = flow of Mo out of the cell, 3 = binding of Mo by a storage protein, 4 = unbinding of Mo, and 5 = incorporation of Mo into enzymes. Reversibility of </w:t>
      </w:r>
      <w:r w:rsidR="007A1D3A">
        <w:t xml:space="preserve">molybdate uptake into the cell </w:t>
      </w:r>
      <w:r w:rsidR="00B0392D">
        <w:t>(flow 2)</w:t>
      </w:r>
      <w:r w:rsidR="00865A39">
        <w:t xml:space="preserve"> </w:t>
      </w:r>
      <w:r w:rsidRPr="00511540">
        <w:t xml:space="preserve">has not been examined; however, the sulfate anion has a similar size and polarity to molybdate and a similar ABC transport system, and sulfate transport has been shown to be reversible (Cypionka, 1989). </w:t>
      </w:r>
      <w:r w:rsidR="00AD2EEE" w:rsidRPr="00511540">
        <w:t>A</w:t>
      </w:r>
      <w:r w:rsidR="00AD2EEE">
        <w:t>ssuming</w:t>
      </w:r>
      <w:r w:rsidR="00AD2EEE" w:rsidRPr="00511540">
        <w:t xml:space="preserve"> </w:t>
      </w:r>
      <w:r w:rsidRPr="00511540">
        <w:t>steady state</w:t>
      </w:r>
      <w:r w:rsidR="00AD2EEE">
        <w:t xml:space="preserve"> for any Mo pool</w:t>
      </w:r>
      <w:r w:rsidRPr="00511540">
        <w:t xml:space="preserve">, the </w:t>
      </w:r>
      <w:r w:rsidR="00AD2EEE">
        <w:t xml:space="preserve">summation of all </w:t>
      </w:r>
      <w:r w:rsidRPr="00511540">
        <w:t>mass flow</w:t>
      </w:r>
      <w:r w:rsidR="00AD2EEE">
        <w:t>s</w:t>
      </w:r>
      <w:r w:rsidRPr="00511540">
        <w:t xml:space="preserve"> </w:t>
      </w:r>
      <w:r w:rsidR="00AD2EEE" w:rsidRPr="00511540">
        <w:t>(φ</w:t>
      </w:r>
      <w:r w:rsidR="00AF2B16" w:rsidRPr="00AF2B16">
        <w:rPr>
          <w:vertAlign w:val="subscript"/>
        </w:rPr>
        <w:t>i</w:t>
      </w:r>
      <w:r w:rsidR="00AD2EEE" w:rsidRPr="00511540">
        <w:t>)</w:t>
      </w:r>
      <w:r w:rsidR="00AD2EEE">
        <w:t xml:space="preserve"> </w:t>
      </w:r>
      <w:r w:rsidRPr="00511540">
        <w:t xml:space="preserve">of Mo </w:t>
      </w:r>
      <w:r w:rsidR="00EF7913">
        <w:t>into any given pool of Mo</w:t>
      </w:r>
      <w:r w:rsidR="00AD2EEE">
        <w:t xml:space="preserve"> </w:t>
      </w:r>
      <w:r w:rsidRPr="00511540">
        <w:t xml:space="preserve"> is equal to the mass flow out</w:t>
      </w:r>
      <w:r w:rsidR="00AD2EEE">
        <w:t>. Therefore we can write mass balance on the stored Mo pool</w:t>
      </w:r>
      <w:r w:rsidRPr="00511540">
        <w:t xml:space="preserve">: </w:t>
      </w:r>
    </w:p>
    <w:p w:rsidR="00797313" w:rsidRPr="00511540" w:rsidRDefault="00797313" w:rsidP="00797313">
      <w:pPr>
        <w:spacing w:line="480" w:lineRule="auto"/>
        <w:contextualSpacing/>
        <w:rPr>
          <w:rFonts w:ascii="Times" w:hAnsi="Times" w:cs="Times"/>
        </w:rPr>
      </w:pPr>
      <w:r w:rsidRPr="00511540">
        <w:rPr>
          <w:position w:val="-12"/>
        </w:rPr>
        <w:object w:dxaOrig="118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9.25pt;height:18pt" o:ole="">
            <v:imagedata r:id="rId5" o:title=""/>
          </v:shape>
          <o:OLEObject Type="Embed" ProgID="Equation.3" ShapeID="_x0000_i1025" DrawAspect="Content" ObjectID="_1349776323" r:id="rId6"/>
        </w:object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  <w:t xml:space="preserve">                (A2)</w:t>
      </w:r>
      <w:r w:rsidRPr="00511540">
        <w:rPr>
          <w:rFonts w:ascii="Times" w:hAnsi="Times" w:cs="Times"/>
        </w:rPr>
        <w:tab/>
      </w:r>
    </w:p>
    <w:p w:rsidR="00797313" w:rsidRPr="00511540" w:rsidRDefault="00797313" w:rsidP="00797313">
      <w:pPr>
        <w:spacing w:line="480" w:lineRule="auto"/>
        <w:contextualSpacing/>
      </w:pPr>
      <w:r w:rsidRPr="00511540">
        <w:lastRenderedPageBreak/>
        <w:t xml:space="preserve">We can </w:t>
      </w:r>
      <w:r w:rsidR="00AD2EEE">
        <w:t xml:space="preserve">also </w:t>
      </w:r>
      <w:r w:rsidRPr="00511540">
        <w:t xml:space="preserve">define </w:t>
      </w:r>
      <w:r w:rsidR="00AF2B16" w:rsidRPr="00211211">
        <w:rPr>
          <w:i/>
        </w:rPr>
        <w:t>f</w:t>
      </w:r>
      <w:r w:rsidR="00AF2B16" w:rsidRPr="00211211">
        <w:rPr>
          <w:vertAlign w:val="subscript"/>
        </w:rPr>
        <w:t xml:space="preserve">5 </w:t>
      </w:r>
      <w:r w:rsidR="000C14E4">
        <w:t xml:space="preserve"> as</w:t>
      </w:r>
      <w:r w:rsidR="000C14E4" w:rsidRPr="00D43BE9">
        <w:t xml:space="preserve"> the </w:t>
      </w:r>
      <w:r w:rsidR="000C14E4">
        <w:t xml:space="preserve">relative </w:t>
      </w:r>
      <w:r w:rsidR="000C14E4" w:rsidRPr="00D43BE9">
        <w:t>mass flow of Mo along pathway 5</w:t>
      </w:r>
      <w:r w:rsidR="000C14E4">
        <w:t xml:space="preserve"> compared to mass flow of Mo along pathway 5 + pathway 4, which represents the proportion of the stored Mo pool that is incorporated into enzymes</w:t>
      </w:r>
      <w:r w:rsidRPr="00511540">
        <w:t>,</w:t>
      </w:r>
    </w:p>
    <w:p w:rsidR="00797313" w:rsidRPr="00511540" w:rsidRDefault="00797313" w:rsidP="00797313">
      <w:pPr>
        <w:spacing w:line="480" w:lineRule="auto"/>
        <w:contextualSpacing/>
      </w:pPr>
      <w:r w:rsidRPr="00511540">
        <w:rPr>
          <w:position w:val="-30"/>
        </w:rPr>
        <w:object w:dxaOrig="1260" w:dyaOrig="700">
          <v:shape id="_x0000_i1026" type="#_x0000_t75" style="width:63.3pt;height:35.4pt" o:ole="">
            <v:imagedata r:id="rId7" o:title=""/>
          </v:shape>
          <o:OLEObject Type="Embed" ProgID="Equation.3" ShapeID="_x0000_i1026" DrawAspect="Content" ObjectID="_1349776324" r:id="rId8"/>
        </w:object>
      </w:r>
      <w:r w:rsidRPr="00511540">
        <w:t>.</w:t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  <w:t xml:space="preserve">    (A3)</w:t>
      </w:r>
    </w:p>
    <w:p w:rsidR="00797313" w:rsidRPr="00511540" w:rsidRDefault="00E175B5" w:rsidP="00797313">
      <w:pPr>
        <w:spacing w:line="480" w:lineRule="auto"/>
        <w:contextualSpacing/>
      </w:pPr>
      <w:r>
        <w:t xml:space="preserve">This quantity is referred to in the text and Figure 3 as </w:t>
      </w:r>
      <w:r w:rsidRPr="00D43BE9">
        <w:rPr>
          <w:i/>
        </w:rPr>
        <w:t>f</w:t>
      </w:r>
      <w:r w:rsidRPr="00D43BE9">
        <w:rPr>
          <w:vertAlign w:val="subscript"/>
        </w:rPr>
        <w:t>enz</w:t>
      </w:r>
      <w:r>
        <w:t xml:space="preserve">. </w:t>
      </w:r>
      <w:r w:rsidR="00797313" w:rsidRPr="00511540">
        <w:t xml:space="preserve">The isotopic ratio of Mo </w:t>
      </w:r>
      <w:r w:rsidR="00AF2B16" w:rsidRPr="00C3711D">
        <w:t>entering each pool</w:t>
      </w:r>
      <w:r w:rsidR="00211211">
        <w:t xml:space="preserve"> along pathway</w:t>
      </w:r>
      <w:r w:rsidR="00797313" w:rsidRPr="00511540">
        <w:t xml:space="preserve"> </w:t>
      </w:r>
      <w:r w:rsidR="00B66B51" w:rsidRPr="00B66B51">
        <w:rPr>
          <w:i/>
        </w:rPr>
        <w:t>i</w:t>
      </w:r>
      <w:r w:rsidR="00797313" w:rsidRPr="00511540">
        <w:t xml:space="preserve"> (as R</w:t>
      </w:r>
      <w:r w:rsidR="00797313" w:rsidRPr="00511540">
        <w:rPr>
          <w:vertAlign w:val="subscript"/>
        </w:rPr>
        <w:t>i</w:t>
      </w:r>
      <w:r w:rsidR="00797313" w:rsidRPr="00511540">
        <w:t xml:space="preserve"> = </w:t>
      </w:r>
      <w:r w:rsidR="00797313" w:rsidRPr="00511540">
        <w:rPr>
          <w:vertAlign w:val="superscript"/>
        </w:rPr>
        <w:t>98/</w:t>
      </w:r>
      <w:r w:rsidR="000531F3" w:rsidRPr="00511540">
        <w:rPr>
          <w:vertAlign w:val="superscript"/>
        </w:rPr>
        <w:t>95</w:t>
      </w:r>
      <w:r w:rsidR="000531F3" w:rsidRPr="00511540">
        <w:t>Mo</w:t>
      </w:r>
      <w:r w:rsidR="000531F3">
        <w:rPr>
          <w:vertAlign w:val="subscript"/>
        </w:rPr>
        <w:t>i</w:t>
      </w:r>
      <w:r w:rsidR="00797313" w:rsidRPr="00511540">
        <w:t>/</w:t>
      </w:r>
      <w:r w:rsidR="00797313" w:rsidRPr="00511540">
        <w:rPr>
          <w:vertAlign w:val="superscript"/>
        </w:rPr>
        <w:t>98/95</w:t>
      </w:r>
      <w:r w:rsidR="00797313" w:rsidRPr="00511540">
        <w:t>Mo</w:t>
      </w:r>
      <w:r w:rsidR="00797313" w:rsidRPr="00511540">
        <w:rPr>
          <w:vertAlign w:val="subscript"/>
        </w:rPr>
        <w:t>std</w:t>
      </w:r>
      <w:r w:rsidR="00797313" w:rsidRPr="00511540">
        <w:t>) can be calculated as:</w:t>
      </w:r>
    </w:p>
    <w:p w:rsidR="00797313" w:rsidRPr="00B0392D" w:rsidRDefault="00797313" w:rsidP="00797313">
      <w:pPr>
        <w:spacing w:line="480" w:lineRule="auto"/>
        <w:contextualSpacing/>
      </w:pPr>
      <w:r w:rsidRPr="00511540">
        <w:rPr>
          <w:position w:val="-14"/>
        </w:rPr>
        <w:object w:dxaOrig="1160" w:dyaOrig="380">
          <v:shape id="_x0000_i1027" type="#_x0000_t75" style="width:57.5pt;height:18.6pt" o:ole="">
            <v:imagedata r:id="rId9" o:title=""/>
          </v:shape>
          <o:OLEObject Type="Embed" ProgID="Equation.3" ShapeID="_x0000_i1027" DrawAspect="Content" ObjectID="_1349776325" r:id="rId10"/>
        </w:object>
      </w:r>
      <w:r w:rsidRPr="00511540">
        <w:t xml:space="preserve">  </w:t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  <w:t xml:space="preserve">    </w:t>
      </w:r>
      <w:r w:rsidRPr="00B0392D">
        <w:t>(A4)</w:t>
      </w:r>
    </w:p>
    <w:p w:rsidR="00797313" w:rsidRPr="00511540" w:rsidRDefault="00797313" w:rsidP="00797313">
      <w:pPr>
        <w:spacing w:line="480" w:lineRule="auto"/>
        <w:contextualSpacing/>
      </w:pPr>
      <w:r w:rsidRPr="00B0392D">
        <w:t>where R</w:t>
      </w:r>
      <w:r w:rsidRPr="00B0392D">
        <w:rPr>
          <w:vertAlign w:val="subscript"/>
        </w:rPr>
        <w:t>j</w:t>
      </w:r>
      <w:r w:rsidRPr="00B0392D">
        <w:t xml:space="preserve"> is the </w:t>
      </w:r>
      <w:r w:rsidRPr="00B0392D">
        <w:rPr>
          <w:vertAlign w:val="superscript"/>
        </w:rPr>
        <w:t>98/95</w:t>
      </w:r>
      <w:r w:rsidRPr="00B0392D">
        <w:t>Mo of the starting pool (Mo</w:t>
      </w:r>
      <w:r w:rsidRPr="00B0392D">
        <w:rPr>
          <w:vertAlign w:val="subscript"/>
        </w:rPr>
        <w:t>int</w:t>
      </w:r>
      <w:r w:rsidRPr="00B0392D">
        <w:t xml:space="preserve"> or Mo</w:t>
      </w:r>
      <w:r w:rsidRPr="00B0392D">
        <w:rPr>
          <w:vertAlign w:val="subscript"/>
        </w:rPr>
        <w:t>stored</w:t>
      </w:r>
      <w:r w:rsidRPr="00B0392D">
        <w:t xml:space="preserve">), and </w:t>
      </w:r>
      <w:r w:rsidRPr="00B0392D">
        <w:rPr>
          <w:i/>
        </w:rPr>
        <w:t>α</w:t>
      </w:r>
      <w:r w:rsidRPr="00B0392D">
        <w:rPr>
          <w:vertAlign w:val="subscript"/>
        </w:rPr>
        <w:t>i</w:t>
      </w:r>
      <w:r w:rsidRPr="00B0392D">
        <w:t xml:space="preserve"> is the </w:t>
      </w:r>
      <w:r w:rsidR="00B0392D" w:rsidRPr="00B0392D">
        <w:t>fractionation imparted</w:t>
      </w:r>
      <w:r w:rsidR="00AF2B16" w:rsidRPr="00B0392D">
        <w:t xml:space="preserve"> along </w:t>
      </w:r>
      <w:r w:rsidR="00B66B51" w:rsidRPr="00B66B51">
        <w:t>each</w:t>
      </w:r>
      <w:r w:rsidR="00B0392D" w:rsidRPr="00B0392D">
        <w:t xml:space="preserve"> </w:t>
      </w:r>
      <w:r w:rsidR="00AF2B16" w:rsidRPr="00B0392D">
        <w:t>pathway</w:t>
      </w:r>
      <w:r w:rsidRPr="00B0392D">
        <w:t xml:space="preserve"> (i = 1, 2, 3, 4 and</w:t>
      </w:r>
      <w:r w:rsidRPr="00511540">
        <w:t xml:space="preserve"> 5). We can substitute Equations A3 and A4 into Equation A2:</w:t>
      </w:r>
      <w:r w:rsidRPr="00511540">
        <w:tab/>
      </w:r>
    </w:p>
    <w:p w:rsidR="00797313" w:rsidRPr="00511540" w:rsidRDefault="00797313" w:rsidP="00797313">
      <w:pPr>
        <w:spacing w:line="480" w:lineRule="auto"/>
        <w:contextualSpacing/>
      </w:pPr>
      <w:r w:rsidRPr="00511540">
        <w:rPr>
          <w:position w:val="-14"/>
        </w:rPr>
        <w:object w:dxaOrig="5060" w:dyaOrig="380">
          <v:shape id="_x0000_i1028" type="#_x0000_t75" style="width:252.6pt;height:18.6pt" o:ole="">
            <v:imagedata r:id="rId11" o:title=""/>
          </v:shape>
          <o:OLEObject Type="Embed" ProgID="Equation.3" ShapeID="_x0000_i1028" DrawAspect="Content" ObjectID="_1349776326" r:id="rId12"/>
        </w:object>
      </w:r>
      <w:r w:rsidRPr="00511540">
        <w:t xml:space="preserve">.    </w:t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  <w:t xml:space="preserve">    (A5)</w:t>
      </w:r>
    </w:p>
    <w:p w:rsidR="00797313" w:rsidRPr="00511540" w:rsidRDefault="00797313" w:rsidP="00797313">
      <w:pPr>
        <w:spacing w:line="480" w:lineRule="auto"/>
        <w:contextualSpacing/>
      </w:pPr>
      <w:r w:rsidRPr="00511540">
        <w:t>Rearranging terms,</w:t>
      </w:r>
    </w:p>
    <w:p w:rsidR="00797313" w:rsidRPr="00511540" w:rsidRDefault="00797313" w:rsidP="00797313">
      <w:pPr>
        <w:spacing w:line="480" w:lineRule="auto"/>
        <w:contextualSpacing/>
      </w:pPr>
      <w:r w:rsidRPr="00511540">
        <w:rPr>
          <w:position w:val="-32"/>
        </w:rPr>
        <w:object w:dxaOrig="3140" w:dyaOrig="740">
          <v:shape id="_x0000_i1029" type="#_x0000_t75" style="width:156.75pt;height:36.6pt" o:ole="">
            <v:imagedata r:id="rId13" o:title=""/>
          </v:shape>
          <o:OLEObject Type="Embed" ProgID="Equation.3" ShapeID="_x0000_i1029" DrawAspect="Content" ObjectID="_1349776327" r:id="rId14"/>
        </w:object>
      </w:r>
      <w:r w:rsidRPr="00511540">
        <w:t>.</w:t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  <w:t xml:space="preserve">    (A6)</w:t>
      </w:r>
    </w:p>
    <w:p w:rsidR="00797313" w:rsidRPr="00511540" w:rsidRDefault="00797313" w:rsidP="00797313">
      <w:pPr>
        <w:spacing w:line="480" w:lineRule="auto"/>
        <w:contextualSpacing/>
      </w:pPr>
      <w:r w:rsidRPr="00511540">
        <w:t>Similarly, by mass balance</w:t>
      </w:r>
    </w:p>
    <w:p w:rsidR="00797313" w:rsidRPr="00511540" w:rsidRDefault="00797313" w:rsidP="00797313">
      <w:pPr>
        <w:spacing w:line="480" w:lineRule="auto"/>
        <w:contextualSpacing/>
      </w:pPr>
      <w:r w:rsidRPr="00511540">
        <w:rPr>
          <w:position w:val="-30"/>
        </w:rPr>
        <w:object w:dxaOrig="1780" w:dyaOrig="720">
          <v:shape id="_x0000_i1030" type="#_x0000_t75" style="width:89.4pt;height:36pt" o:ole="">
            <v:imagedata r:id="rId15" o:title=""/>
          </v:shape>
          <o:OLEObject Type="Embed" ProgID="Equation.3" ShapeID="_x0000_i1030" DrawAspect="Content" ObjectID="_1349776328" r:id="rId16"/>
        </w:object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  <w:t xml:space="preserve">    (A7)</w:t>
      </w:r>
    </w:p>
    <w:p w:rsidR="00797313" w:rsidRPr="00511540" w:rsidRDefault="00797313" w:rsidP="00797313">
      <w:pPr>
        <w:spacing w:line="480" w:lineRule="auto"/>
        <w:contextualSpacing/>
      </w:pPr>
      <w:r w:rsidRPr="00511540">
        <w:t>and</w:t>
      </w:r>
    </w:p>
    <w:p w:rsidR="00797313" w:rsidRPr="00511540" w:rsidRDefault="00797313" w:rsidP="00797313">
      <w:pPr>
        <w:spacing w:line="480" w:lineRule="auto"/>
        <w:contextualSpacing/>
      </w:pPr>
      <w:r w:rsidRPr="00511540">
        <w:rPr>
          <w:position w:val="-32"/>
        </w:rPr>
        <w:object w:dxaOrig="5200" w:dyaOrig="1100">
          <v:shape id="_x0000_i1031" type="#_x0000_t75" style="width:260.15pt;height:54.6pt" o:ole="">
            <v:imagedata r:id="rId17" o:title=""/>
          </v:shape>
          <o:OLEObject Type="Embed" ProgID="Equation.3" ShapeID="_x0000_i1031" DrawAspect="Content" ObjectID="_1349776329" r:id="rId18"/>
        </w:object>
      </w:r>
      <w:r w:rsidRPr="00511540">
        <w:t>.</w:t>
      </w:r>
      <w:r w:rsidRPr="00511540">
        <w:tab/>
      </w:r>
      <w:r w:rsidRPr="00511540">
        <w:tab/>
      </w:r>
      <w:r w:rsidRPr="00511540">
        <w:tab/>
      </w:r>
      <w:r w:rsidRPr="00511540">
        <w:tab/>
      </w:r>
      <w:r w:rsidRPr="00511540">
        <w:tab/>
        <w:t xml:space="preserve">    (A8)</w:t>
      </w:r>
      <w:r w:rsidRPr="00511540">
        <w:tab/>
      </w:r>
    </w:p>
    <w:p w:rsidR="00797313" w:rsidRPr="00511540" w:rsidRDefault="00797313" w:rsidP="00797313">
      <w:pPr>
        <w:spacing w:line="480" w:lineRule="auto"/>
        <w:contextualSpacing/>
      </w:pPr>
      <w:r w:rsidRPr="00511540">
        <w:t>To solve for the fractionation between the media and enzyme-bound Mo, we substitute Equation A6 into Equation A8 to calculate R</w:t>
      </w:r>
      <w:r w:rsidRPr="00511540">
        <w:rPr>
          <w:vertAlign w:val="subscript"/>
        </w:rPr>
        <w:t>Mo,ext</w:t>
      </w:r>
      <w:r w:rsidRPr="00511540">
        <w:t>/R</w:t>
      </w:r>
      <w:r w:rsidRPr="00511540">
        <w:rPr>
          <w:vertAlign w:val="subscript"/>
        </w:rPr>
        <w:t>Mo,int</w:t>
      </w:r>
      <w:r w:rsidRPr="00511540">
        <w:t xml:space="preserve">, and plug equation A7 into A6 to solve for </w:t>
      </w:r>
      <w:r w:rsidRPr="00511540">
        <w:lastRenderedPageBreak/>
        <w:t>R</w:t>
      </w:r>
      <w:r w:rsidRPr="00511540">
        <w:rPr>
          <w:vertAlign w:val="subscript"/>
        </w:rPr>
        <w:t>Mo,int</w:t>
      </w:r>
      <w:r w:rsidRPr="00511540">
        <w:t>/R</w:t>
      </w:r>
      <w:r w:rsidRPr="00511540">
        <w:rPr>
          <w:vertAlign w:val="subscript"/>
        </w:rPr>
        <w:t>Mo,enz</w:t>
      </w:r>
      <w:r w:rsidR="00DF33AD" w:rsidRPr="00511540">
        <w:t xml:space="preserve"> </w:t>
      </w:r>
      <w:r w:rsidRPr="00511540">
        <w:t>(assuming an external δ</w:t>
      </w:r>
      <w:r w:rsidRPr="00511540">
        <w:rPr>
          <w:vertAlign w:val="superscript"/>
        </w:rPr>
        <w:t>98</w:t>
      </w:r>
      <w:r w:rsidRPr="00511540">
        <w:t xml:space="preserve">Mo of 0‰). We then </w:t>
      </w:r>
      <w:r w:rsidR="00DF33AD" w:rsidRPr="00511540">
        <w:t>multiply</w:t>
      </w:r>
      <w:r w:rsidRPr="00511540">
        <w:t xml:space="preserve"> Equation A8 </w:t>
      </w:r>
      <w:r w:rsidR="00DF33AD" w:rsidRPr="00511540">
        <w:t>(R</w:t>
      </w:r>
      <w:r w:rsidR="00DF33AD" w:rsidRPr="00511540">
        <w:rPr>
          <w:vertAlign w:val="subscript"/>
        </w:rPr>
        <w:t>Mo,ext</w:t>
      </w:r>
      <w:r w:rsidR="00DF33AD" w:rsidRPr="00511540">
        <w:t>/R</w:t>
      </w:r>
      <w:r w:rsidR="00DF33AD" w:rsidRPr="00511540">
        <w:rPr>
          <w:vertAlign w:val="subscript"/>
        </w:rPr>
        <w:t>Mo,int</w:t>
      </w:r>
      <w:r w:rsidR="00DF33AD" w:rsidRPr="00511540">
        <w:t xml:space="preserve"> ) by Equation A6 (</w:t>
      </w:r>
      <w:r w:rsidRPr="00511540">
        <w:t>R</w:t>
      </w:r>
      <w:r w:rsidRPr="00511540">
        <w:rPr>
          <w:vertAlign w:val="subscript"/>
        </w:rPr>
        <w:t>Mo,</w:t>
      </w:r>
      <w:r w:rsidR="00DF33AD" w:rsidRPr="00511540">
        <w:rPr>
          <w:vertAlign w:val="subscript"/>
        </w:rPr>
        <w:t>int</w:t>
      </w:r>
      <w:r w:rsidRPr="00511540">
        <w:t>/R</w:t>
      </w:r>
      <w:r w:rsidRPr="00511540">
        <w:rPr>
          <w:vertAlign w:val="subscript"/>
        </w:rPr>
        <w:t>Mo,stored</w:t>
      </w:r>
      <w:r w:rsidR="00DF33AD" w:rsidRPr="00511540">
        <w:t xml:space="preserve">) </w:t>
      </w:r>
      <w:r w:rsidRPr="00511540">
        <w:t xml:space="preserve">to calculate the fractionation between the media and stored Mo. </w:t>
      </w:r>
    </w:p>
    <w:p w:rsidR="00797313" w:rsidRPr="00511540" w:rsidRDefault="00797313" w:rsidP="00797313">
      <w:pPr>
        <w:spacing w:line="480" w:lineRule="auto"/>
        <w:contextualSpacing/>
      </w:pPr>
      <w:r w:rsidRPr="00511540">
        <w:tab/>
        <w:t xml:space="preserve">In the calculations presented in Figure 3 we assumed a fractionation factor of </w:t>
      </w:r>
      <w:r w:rsidRPr="00511540">
        <w:rPr>
          <w:i/>
        </w:rPr>
        <w:t>α</w:t>
      </w:r>
      <w:r w:rsidRPr="00511540">
        <w:rPr>
          <w:vertAlign w:val="subscript"/>
        </w:rPr>
        <w:t>5</w:t>
      </w:r>
      <w:r w:rsidRPr="00511540">
        <w:t xml:space="preserve"> = 0.9982 for a coordination change from tetrahedral to octahedral coordination during enzymatic incorporation </w:t>
      </w:r>
      <w:r w:rsidRPr="00511540">
        <w:rPr>
          <w:rFonts w:ascii="Times" w:hAnsi="Times" w:cs="Times"/>
        </w:rPr>
        <w:t>(Tossell, 2005)</w:t>
      </w:r>
      <w:r w:rsidRPr="00511540">
        <w:t xml:space="preserve">. We assumed fractionation factors of 1 for </w:t>
      </w:r>
      <w:r w:rsidRPr="00511540">
        <w:rPr>
          <w:i/>
        </w:rPr>
        <w:t>α</w:t>
      </w:r>
      <w:r w:rsidRPr="00511540">
        <w:rPr>
          <w:vertAlign w:val="subscript"/>
        </w:rPr>
        <w:t>2</w:t>
      </w:r>
      <w:r w:rsidRPr="00511540">
        <w:t xml:space="preserve"> and </w:t>
      </w:r>
      <w:r w:rsidRPr="00511540">
        <w:rPr>
          <w:i/>
        </w:rPr>
        <w:t>α</w:t>
      </w:r>
      <w:r w:rsidRPr="00511540">
        <w:rPr>
          <w:vertAlign w:val="subscript"/>
        </w:rPr>
        <w:t>4</w:t>
      </w:r>
      <w:r w:rsidRPr="00511540">
        <w:t xml:space="preserve"> (flow of Mo out of the cell and release of Mo from storage), and examined sensitivity of the model to fractionation factors for </w:t>
      </w:r>
      <w:r w:rsidRPr="00511540">
        <w:rPr>
          <w:i/>
        </w:rPr>
        <w:t>α</w:t>
      </w:r>
      <w:r w:rsidR="00007E17" w:rsidRPr="00511540">
        <w:rPr>
          <w:vertAlign w:val="subscript"/>
        </w:rPr>
        <w:t>1</w:t>
      </w:r>
      <w:r w:rsidRPr="00511540">
        <w:t xml:space="preserve"> and </w:t>
      </w:r>
      <w:r w:rsidRPr="00511540">
        <w:rPr>
          <w:i/>
        </w:rPr>
        <w:t>α</w:t>
      </w:r>
      <w:r w:rsidR="00007E17" w:rsidRPr="00511540">
        <w:rPr>
          <w:vertAlign w:val="subscript"/>
        </w:rPr>
        <w:t>3</w:t>
      </w:r>
      <w:r w:rsidRPr="00511540">
        <w:t xml:space="preserve"> (Mo uptake and Mo storage)</w:t>
      </w:r>
      <w:r w:rsidR="00007E17" w:rsidRPr="00511540">
        <w:t>, as discussed in the text (</w:t>
      </w:r>
      <w:r w:rsidR="00007E17" w:rsidRPr="00511540">
        <w:rPr>
          <w:i/>
        </w:rPr>
        <w:t>α</w:t>
      </w:r>
      <w:r w:rsidR="00007E17" w:rsidRPr="00511540">
        <w:rPr>
          <w:vertAlign w:val="subscript"/>
        </w:rPr>
        <w:t>1</w:t>
      </w:r>
      <w:r w:rsidR="00007E17" w:rsidRPr="00511540">
        <w:t xml:space="preserve"> = 1 for Figure 3a and </w:t>
      </w:r>
      <w:r w:rsidR="00007E17" w:rsidRPr="00511540">
        <w:rPr>
          <w:i/>
        </w:rPr>
        <w:t>α</w:t>
      </w:r>
      <w:r w:rsidR="00007E17" w:rsidRPr="00511540">
        <w:rPr>
          <w:vertAlign w:val="subscript"/>
        </w:rPr>
        <w:t xml:space="preserve">1 </w:t>
      </w:r>
      <w:r w:rsidR="00007E17" w:rsidRPr="00511540">
        <w:t>= 0.9995 for Figure 3b)</w:t>
      </w:r>
      <w:r w:rsidRPr="00511540">
        <w:t xml:space="preserve">. We set </w:t>
      </w:r>
      <w:r w:rsidRPr="00511540">
        <w:rPr>
          <w:i/>
        </w:rPr>
        <w:t>f</w:t>
      </w:r>
      <w:r w:rsidRPr="00511540">
        <w:rPr>
          <w:vertAlign w:val="subscript"/>
        </w:rPr>
        <w:t>1</w:t>
      </w:r>
      <w:r w:rsidRPr="00511540">
        <w:t xml:space="preserve"> to 1, assuming that all of the free internal Mo pool is from uptake (rather than release from storage). Changing the value for </w:t>
      </w:r>
      <w:r w:rsidRPr="00511540">
        <w:rPr>
          <w:i/>
        </w:rPr>
        <w:t>f</w:t>
      </w:r>
      <w:r w:rsidRPr="00511540">
        <w:rPr>
          <w:vertAlign w:val="subscript"/>
        </w:rPr>
        <w:t>3</w:t>
      </w:r>
      <w:r w:rsidRPr="00511540">
        <w:t xml:space="preserve"> did not significantly affect the model. We then varied </w:t>
      </w:r>
      <w:r w:rsidRPr="00511540">
        <w:rPr>
          <w:i/>
        </w:rPr>
        <w:t>f</w:t>
      </w:r>
      <w:r w:rsidRPr="00511540">
        <w:rPr>
          <w:vertAlign w:val="subscript"/>
        </w:rPr>
        <w:t>5</w:t>
      </w:r>
      <w:r w:rsidRPr="00511540">
        <w:t xml:space="preserve"> (the proportion of stored Mo that is incorporated into enzymes) to produce the plots in Figure 3.</w:t>
      </w:r>
    </w:p>
    <w:p w:rsidR="00797313" w:rsidRPr="00511540" w:rsidRDefault="00797313" w:rsidP="00797313">
      <w:pPr>
        <w:spacing w:line="480" w:lineRule="auto"/>
        <w:contextualSpacing/>
        <w:rPr>
          <w:rFonts w:ascii="Times" w:hAnsi="Times"/>
        </w:rPr>
      </w:pPr>
    </w:p>
    <w:p w:rsidR="00797313" w:rsidRPr="00511540" w:rsidRDefault="00797313">
      <w:pPr>
        <w:spacing w:after="200"/>
        <w:rPr>
          <w:rFonts w:cs="AdvOT118e7927"/>
          <w:b/>
          <w:szCs w:val="12"/>
          <w:lang w:bidi="en-US"/>
        </w:rPr>
      </w:pPr>
      <w:r w:rsidRPr="00511540">
        <w:rPr>
          <w:rFonts w:cs="AdvOT118e7927"/>
          <w:b/>
          <w:szCs w:val="12"/>
          <w:lang w:bidi="en-US"/>
        </w:rPr>
        <w:br w:type="page"/>
      </w:r>
    </w:p>
    <w:p w:rsidR="00681987" w:rsidRPr="00511540" w:rsidRDefault="00681987" w:rsidP="002D6220">
      <w:pPr>
        <w:widowControl w:val="0"/>
        <w:autoSpaceDE w:val="0"/>
        <w:autoSpaceDN w:val="0"/>
        <w:adjustRightInd w:val="0"/>
        <w:spacing w:line="480" w:lineRule="auto"/>
        <w:rPr>
          <w:rFonts w:cs="AdvOT118e7927"/>
          <w:szCs w:val="12"/>
          <w:lang w:bidi="en-US"/>
        </w:rPr>
      </w:pPr>
      <w:r w:rsidRPr="00511540">
        <w:rPr>
          <w:rFonts w:cs="AdvOT118e7927"/>
          <w:szCs w:val="12"/>
          <w:lang w:bidi="en-US"/>
        </w:rPr>
        <w:lastRenderedPageBreak/>
        <w:t xml:space="preserve">Supplementary Table 1. ModA sequences included in alignment. Accession number is for the ModA ortholog in each species. </w:t>
      </w:r>
      <w:r w:rsidRPr="00511540">
        <w:t xml:space="preserve">%I/S: % identity to ModA from </w:t>
      </w:r>
      <w:r w:rsidRPr="00511540">
        <w:rPr>
          <w:i/>
        </w:rPr>
        <w:t>A. variabilis</w:t>
      </w:r>
      <w:r w:rsidRPr="00511540">
        <w:t xml:space="preserve">/% similarity to ModA from </w:t>
      </w:r>
      <w:r w:rsidRPr="00511540">
        <w:rPr>
          <w:i/>
        </w:rPr>
        <w:t>A. variabilis</w:t>
      </w:r>
      <w:r w:rsidRPr="00511540">
        <w:t xml:space="preserve">. </w:t>
      </w:r>
      <w:r w:rsidRPr="00511540">
        <w:rPr>
          <w:rFonts w:cs="AdvOT118e7927"/>
          <w:szCs w:val="12"/>
          <w:lang w:bidi="en-US"/>
        </w:rPr>
        <w:t>References are given for those ModA proteins that have been genetically, biochemically or structurally characteriz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2538"/>
        <w:gridCol w:w="2070"/>
        <w:gridCol w:w="1800"/>
        <w:gridCol w:w="871"/>
        <w:gridCol w:w="1577"/>
      </w:tblGrid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</w:rPr>
            </w:pPr>
            <w:r w:rsidRPr="00511540">
              <w:rPr>
                <w:b/>
                <w:sz w:val="20"/>
              </w:rPr>
              <w:t>Species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</w:rPr>
            </w:pPr>
            <w:r w:rsidRPr="00511540">
              <w:rPr>
                <w:b/>
                <w:sz w:val="20"/>
              </w:rPr>
              <w:t>Group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</w:rPr>
            </w:pPr>
            <w:r w:rsidRPr="00511540">
              <w:rPr>
                <w:b/>
                <w:sz w:val="20"/>
              </w:rPr>
              <w:t>NCBI accession number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</w:rPr>
            </w:pPr>
            <w:r w:rsidRPr="00511540">
              <w:rPr>
                <w:b/>
                <w:sz w:val="20"/>
              </w:rPr>
              <w:t>%I/S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</w:rPr>
            </w:pPr>
            <w:r w:rsidRPr="00511540">
              <w:rPr>
                <w:b/>
                <w:sz w:val="20"/>
              </w:rPr>
              <w:t>Reference</w:t>
            </w: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Candidatus “Koribacter versatilis”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Acid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YP_590749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31/49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i/>
                <w:sz w:val="20"/>
              </w:rPr>
            </w:pPr>
            <w:r w:rsidRPr="00511540">
              <w:rPr>
                <w:i/>
                <w:sz w:val="20"/>
              </w:rPr>
              <w:t>Arthrobacter nicotinivorans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Actin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CAA71776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34/47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Menendez et al., 1997</w:t>
            </w: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Kineococcus radiotolerans</w:t>
            </w:r>
            <w:r w:rsidRPr="00511540">
              <w:rPr>
                <w:sz w:val="20"/>
              </w:rPr>
              <w:t xml:space="preserve"> SRS30216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Actin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YP_001363904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30/46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Mycobacterium tuberculosis</w:t>
            </w:r>
            <w:r w:rsidRPr="00511540">
              <w:rPr>
                <w:sz w:val="20"/>
              </w:rPr>
              <w:t xml:space="preserve"> KZN 1435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Actin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3032100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28/47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Streptomyces coelicolor</w:t>
            </w:r>
            <w:r w:rsidRPr="00511540">
              <w:rPr>
                <w:sz w:val="20"/>
              </w:rPr>
              <w:t xml:space="preserve"> A3(2)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Actin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NP_627896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30/47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i/>
                <w:sz w:val="20"/>
              </w:rPr>
            </w:pPr>
            <w:r w:rsidRPr="00511540">
              <w:rPr>
                <w:i/>
                <w:sz w:val="20"/>
              </w:rPr>
              <w:t>Bradyrhizobium japonicum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Alphaprote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rPr>
                <w:sz w:val="20"/>
              </w:rPr>
            </w:pPr>
            <w:r w:rsidRPr="00511540">
              <w:rPr>
                <w:sz w:val="20"/>
              </w:rPr>
              <w:t xml:space="preserve">AF446208_2 </w:t>
            </w:r>
          </w:p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38/53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Delgado et al., 2006</w:t>
            </w: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Caulobacter crescentus</w:t>
            </w:r>
            <w:r w:rsidRPr="00511540">
              <w:rPr>
                <w:sz w:val="20"/>
              </w:rPr>
              <w:t xml:space="preserve"> NA1000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Alphaprote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YP_002515706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30/50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i/>
                <w:sz w:val="20"/>
              </w:rPr>
            </w:pPr>
            <w:r w:rsidRPr="00511540">
              <w:rPr>
                <w:i/>
                <w:sz w:val="20"/>
              </w:rPr>
              <w:t>Rhodobacter capsulatus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Alphaprote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rPr>
                <w:rFonts w:eastAsia="Courier"/>
                <w:sz w:val="20"/>
              </w:rPr>
            </w:pPr>
            <w:r w:rsidRPr="00511540">
              <w:rPr>
                <w:rFonts w:eastAsia="Courier"/>
                <w:sz w:val="20"/>
              </w:rPr>
              <w:t>Q08383.1</w:t>
            </w:r>
          </w:p>
          <w:p w:rsidR="00681987" w:rsidRPr="00511540" w:rsidRDefault="00681987" w:rsidP="00AC7FB0">
            <w:pPr>
              <w:rPr>
                <w:sz w:val="20"/>
              </w:rPr>
            </w:pP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27/46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Wang et al., 1993</w:t>
            </w: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Rhodopseudomonas palustris</w:t>
            </w:r>
            <w:r w:rsidRPr="00511540">
              <w:rPr>
                <w:sz w:val="20"/>
              </w:rPr>
              <w:t xml:space="preserve"> BisB5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Alphaprote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YP_568102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31/50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Rhodospirillum rubrum</w:t>
            </w:r>
            <w:r w:rsidRPr="00511540">
              <w:rPr>
                <w:sz w:val="20"/>
              </w:rPr>
              <w:t xml:space="preserve"> ATCC 11170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Alphaprote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425795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37/55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Aquifex aeolicus</w:t>
            </w:r>
            <w:r w:rsidRPr="00511540">
              <w:rPr>
                <w:sz w:val="20"/>
              </w:rPr>
              <w:t xml:space="preserve"> VF5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Aquificae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NP_214105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32/49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Hydrogenobacter thermophilus</w:t>
            </w:r>
            <w:r w:rsidRPr="00511540">
              <w:rPr>
                <w:sz w:val="20"/>
              </w:rPr>
              <w:t xml:space="preserve"> TK-6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Aquificae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3432974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34/52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 xml:space="preserve">Persephonella marina </w:t>
            </w:r>
            <w:r w:rsidRPr="00511540">
              <w:rPr>
                <w:sz w:val="20"/>
              </w:rPr>
              <w:t>EX-H1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Aquificae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rStyle w:val="rprtid"/>
                <w:sz w:val="20"/>
              </w:rPr>
            </w:pPr>
            <w:r w:rsidRPr="00511540">
              <w:rPr>
                <w:sz w:val="20"/>
              </w:rPr>
              <w:t>YP_002731679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28/48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Cupriavidus taiwanensis</w:t>
            </w:r>
            <w:r w:rsidRPr="00511540">
              <w:rPr>
                <w:sz w:val="20"/>
              </w:rPr>
              <w:t xml:space="preserve"> str. LMG19424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Betaprote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2004684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37/56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Polaromonas naphthalenivorans</w:t>
            </w:r>
            <w:r w:rsidRPr="00511540">
              <w:rPr>
                <w:sz w:val="20"/>
              </w:rPr>
              <w:t xml:space="preserve"> CJ2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Betaprote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YP_982267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26/48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Thauera</w:t>
            </w:r>
            <w:r w:rsidRPr="00511540">
              <w:rPr>
                <w:sz w:val="20"/>
              </w:rPr>
              <w:t xml:space="preserve"> sp. MZ1T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Betaprote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2354205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29/46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Thiomonas intermedia</w:t>
            </w:r>
            <w:r w:rsidRPr="00511540">
              <w:rPr>
                <w:sz w:val="20"/>
              </w:rPr>
              <w:t xml:space="preserve"> K12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Betaprote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3641950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28/46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rPr>
                <w:i/>
                <w:sz w:val="20"/>
              </w:rPr>
            </w:pPr>
            <w:r w:rsidRPr="00511540">
              <w:rPr>
                <w:i/>
                <w:sz w:val="20"/>
              </w:rPr>
              <w:t>Chlorobium ferrooxidans DSM 13031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Chlorobi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EAT59909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36/52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Chlorobium tepidum</w:t>
            </w:r>
            <w:r w:rsidRPr="00511540">
              <w:rPr>
                <w:sz w:val="20"/>
              </w:rPr>
              <w:t xml:space="preserve"> TLS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Chlorobi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NP_662428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30/51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“Nostoc azollae” 0708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rPr>
                <w:sz w:val="20"/>
              </w:rPr>
            </w:pPr>
            <w:r w:rsidRPr="00511540">
              <w:rPr>
                <w:sz w:val="20"/>
              </w:rPr>
              <w:t>Cyan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3720061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71/83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Acaryochloris marina</w:t>
            </w:r>
            <w:r w:rsidRPr="00511540">
              <w:rPr>
                <w:sz w:val="20"/>
              </w:rPr>
              <w:t xml:space="preserve"> MBIC11017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rPr>
                <w:sz w:val="20"/>
              </w:rPr>
            </w:pPr>
            <w:r w:rsidRPr="00511540">
              <w:rPr>
                <w:sz w:val="20"/>
              </w:rPr>
              <w:t>Cyan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1515131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44/68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i/>
                <w:sz w:val="20"/>
              </w:rPr>
            </w:pPr>
            <w:r w:rsidRPr="00511540">
              <w:rPr>
                <w:i/>
                <w:sz w:val="20"/>
              </w:rPr>
              <w:t>Anabaena variabilis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Cyan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322936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--/--</w:t>
            </w:r>
          </w:p>
        </w:tc>
        <w:tc>
          <w:tcPr>
            <w:tcW w:w="1577" w:type="dxa"/>
          </w:tcPr>
          <w:p w:rsidR="00681987" w:rsidRPr="00511540" w:rsidRDefault="00681987" w:rsidP="00681987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Zahalak et al. , 2004</w:t>
            </w: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Cyanobacterium UCYN-A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Cyan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3421195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45/65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Cyanothece</w:t>
            </w:r>
            <w:r w:rsidRPr="00511540">
              <w:rPr>
                <w:sz w:val="20"/>
              </w:rPr>
              <w:t xml:space="preserve"> sp. ATCC 51142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Cyan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1802264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53/70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Cyanothece</w:t>
            </w:r>
            <w:r w:rsidRPr="00511540">
              <w:rPr>
                <w:sz w:val="20"/>
              </w:rPr>
              <w:t xml:space="preserve"> sp. PCC 7424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Cyan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2380213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53/69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lastRenderedPageBreak/>
              <w:t>Microcystis aeruginosa</w:t>
            </w:r>
            <w:r w:rsidRPr="00511540">
              <w:rPr>
                <w:sz w:val="20"/>
              </w:rPr>
              <w:t xml:space="preserve"> NIES-843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Cyan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1660559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56/74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Nostoc punctiforme</w:t>
            </w:r>
            <w:r w:rsidRPr="00511540">
              <w:rPr>
                <w:sz w:val="20"/>
              </w:rPr>
              <w:t xml:space="preserve"> sp. PCC 73012, chromosomal copy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Cyan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1865940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71/86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Nostoc punctiforme</w:t>
            </w:r>
            <w:r w:rsidRPr="00511540">
              <w:rPr>
                <w:sz w:val="20"/>
              </w:rPr>
              <w:t xml:space="preserve"> sp. PCC 73012, plasmid copy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Cyan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1870044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31/53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Nostoc</w:t>
            </w:r>
            <w:r w:rsidRPr="00511540">
              <w:rPr>
                <w:sz w:val="20"/>
              </w:rPr>
              <w:t xml:space="preserve"> sp. PCC 7120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Cyan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NP_489218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94/97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Synechococcus</w:t>
            </w:r>
            <w:r w:rsidRPr="00511540">
              <w:rPr>
                <w:sz w:val="20"/>
              </w:rPr>
              <w:t xml:space="preserve"> sp. JA-2-3B’a(2-13)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rPr>
                <w:sz w:val="20"/>
              </w:rPr>
            </w:pPr>
            <w:r w:rsidRPr="00511540">
              <w:rPr>
                <w:sz w:val="20"/>
              </w:rPr>
              <w:t>Cyan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476658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41/64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Synechocystis</w:t>
            </w:r>
            <w:r w:rsidRPr="00511540">
              <w:rPr>
                <w:sz w:val="20"/>
              </w:rPr>
              <w:t xml:space="preserve"> sp. PCC 6803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rPr>
                <w:sz w:val="20"/>
              </w:rPr>
            </w:pPr>
            <w:r w:rsidRPr="00511540">
              <w:rPr>
                <w:sz w:val="20"/>
              </w:rPr>
              <w:t>Cyan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NP_442706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48/67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Trichodesmium erythraeum</w:t>
            </w:r>
            <w:r w:rsidRPr="00511540">
              <w:rPr>
                <w:sz w:val="20"/>
              </w:rPr>
              <w:t xml:space="preserve"> IMS101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rPr>
                <w:sz w:val="20"/>
              </w:rPr>
            </w:pPr>
            <w:r w:rsidRPr="00511540">
              <w:rPr>
                <w:sz w:val="20"/>
              </w:rPr>
              <w:t>Cyan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723628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47/71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rPr>
                <w:i/>
                <w:sz w:val="20"/>
              </w:rPr>
            </w:pPr>
            <w:r w:rsidRPr="00511540">
              <w:rPr>
                <w:i/>
                <w:sz w:val="20"/>
              </w:rPr>
              <w:t>Arcobacter nitrofigilis</w:t>
            </w:r>
            <w:r w:rsidRPr="00511540">
              <w:rPr>
                <w:sz w:val="20"/>
              </w:rPr>
              <w:t xml:space="preserve"> DSM 7299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Epsilonprote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rStyle w:val="rprtid"/>
                <w:sz w:val="20"/>
              </w:rPr>
            </w:pPr>
            <w:r w:rsidRPr="00511540">
              <w:rPr>
                <w:sz w:val="20"/>
              </w:rPr>
              <w:t>YP_003654220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24/47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Campylobacter jejuni</w:t>
            </w:r>
            <w:r w:rsidRPr="00511540">
              <w:rPr>
                <w:sz w:val="20"/>
              </w:rPr>
              <w:t xml:space="preserve"> subsp. </w:t>
            </w:r>
            <w:r w:rsidRPr="00511540">
              <w:rPr>
                <w:i/>
                <w:sz w:val="20"/>
              </w:rPr>
              <w:t>jejuni</w:t>
            </w:r>
            <w:r w:rsidRPr="00511540">
              <w:rPr>
                <w:sz w:val="20"/>
              </w:rPr>
              <w:t xml:space="preserve"> NCTC 11168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Epsilonprote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2343741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27/47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Smart et al.</w:t>
            </w:r>
            <w:r w:rsidR="002D6220" w:rsidRPr="00511540">
              <w:rPr>
                <w:sz w:val="20"/>
              </w:rPr>
              <w:t>,</w:t>
            </w:r>
            <w:r w:rsidRPr="00511540">
              <w:rPr>
                <w:sz w:val="20"/>
              </w:rPr>
              <w:t xml:space="preserve"> 2009</w:t>
            </w: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 xml:space="preserve">Helicobacter pylori </w:t>
            </w:r>
            <w:r w:rsidRPr="00511540">
              <w:rPr>
                <w:sz w:val="20"/>
              </w:rPr>
              <w:t>P12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Epsilonprote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YP_002301117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31/51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Bacillus cereus</w:t>
            </w:r>
            <w:r w:rsidRPr="00511540">
              <w:rPr>
                <w:sz w:val="20"/>
              </w:rPr>
              <w:t xml:space="preserve"> AH187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rPr>
                <w:sz w:val="20"/>
              </w:rPr>
            </w:pPr>
            <w:r w:rsidRPr="00511540">
              <w:rPr>
                <w:sz w:val="20"/>
              </w:rPr>
              <w:t>Firmicutes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2336315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49/68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Bacillus subtilis</w:t>
            </w:r>
            <w:r w:rsidRPr="00511540">
              <w:rPr>
                <w:sz w:val="20"/>
              </w:rPr>
              <w:t xml:space="preserve"> subsp. </w:t>
            </w:r>
            <w:r w:rsidRPr="00511540">
              <w:rPr>
                <w:i/>
                <w:sz w:val="20"/>
              </w:rPr>
              <w:t>subtilis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Firmicutes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NP_391219.2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47/64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Clostridium botulinum</w:t>
            </w:r>
            <w:r w:rsidRPr="00511540">
              <w:rPr>
                <w:sz w:val="20"/>
              </w:rPr>
              <w:t xml:space="preserve"> B1 str. Okra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rPr>
                <w:sz w:val="20"/>
              </w:rPr>
            </w:pPr>
            <w:r w:rsidRPr="00511540">
              <w:rPr>
                <w:sz w:val="20"/>
              </w:rPr>
              <w:t>Firmicutes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1781120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43/64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Geobacillus kaustophilus</w:t>
            </w:r>
            <w:r w:rsidRPr="00511540">
              <w:rPr>
                <w:sz w:val="20"/>
              </w:rPr>
              <w:t xml:space="preserve"> HTA426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Firmicutes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148557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50/65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Geobacillus</w:t>
            </w:r>
            <w:r w:rsidRPr="00511540">
              <w:rPr>
                <w:sz w:val="20"/>
              </w:rPr>
              <w:t xml:space="preserve"> sp. Y412MC10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Firmicutes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3243513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46/62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Staphylococcus aureus</w:t>
            </w:r>
            <w:r w:rsidRPr="00511540">
              <w:rPr>
                <w:sz w:val="20"/>
              </w:rPr>
              <w:t xml:space="preserve"> subsp. </w:t>
            </w:r>
            <w:r w:rsidRPr="00511540">
              <w:rPr>
                <w:i/>
                <w:sz w:val="20"/>
              </w:rPr>
              <w:t>aureus</w:t>
            </w:r>
            <w:r w:rsidRPr="00511540">
              <w:rPr>
                <w:sz w:val="20"/>
              </w:rPr>
              <w:t xml:space="preserve"> ST398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Firmicutes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SAPIG2330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40/60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Staphylococcus carnosus</w:t>
            </w:r>
            <w:r w:rsidRPr="00511540">
              <w:rPr>
                <w:sz w:val="20"/>
              </w:rPr>
              <w:t xml:space="preserve"> subsp. </w:t>
            </w:r>
            <w:r w:rsidRPr="00511540">
              <w:rPr>
                <w:i/>
                <w:sz w:val="20"/>
              </w:rPr>
              <w:t>carnosus</w:t>
            </w:r>
            <w:r w:rsidRPr="00511540">
              <w:rPr>
                <w:sz w:val="20"/>
              </w:rPr>
              <w:t xml:space="preserve"> TM300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Firmicutes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2634858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41/59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i/>
                <w:sz w:val="20"/>
              </w:rPr>
            </w:pPr>
            <w:r w:rsidRPr="00511540">
              <w:rPr>
                <w:i/>
                <w:sz w:val="20"/>
              </w:rPr>
              <w:t>Azotobacter vinelandii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Gammaprote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CAA48819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28/45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Luque et al., 1993</w:t>
            </w: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 xml:space="preserve">Escherichia coli </w:t>
            </w:r>
            <w:r w:rsidRPr="00511540">
              <w:rPr>
                <w:sz w:val="20"/>
              </w:rPr>
              <w:t>(sulfate-binding protein)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Gammaprote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rPr>
                <w:sz w:val="20"/>
              </w:rPr>
            </w:pPr>
            <w:r w:rsidRPr="00511540">
              <w:rPr>
                <w:sz w:val="20"/>
              </w:rPr>
              <w:t>CAA26357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25/41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Hellinga and Evans, 1985</w:t>
            </w: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Escherichia coli</w:t>
            </w:r>
            <w:r w:rsidRPr="00511540">
              <w:rPr>
                <w:sz w:val="20"/>
              </w:rPr>
              <w:t xml:space="preserve"> K-12 substr MG1655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Gammaprote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NP_415284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37/54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Miyake et al., 1995</w:t>
            </w: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Haemophilus influenzae</w:t>
            </w:r>
            <w:r w:rsidRPr="00511540">
              <w:rPr>
                <w:sz w:val="20"/>
              </w:rPr>
              <w:t xml:space="preserve"> 10810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Gammaprote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rPr>
                <w:sz w:val="20"/>
              </w:rPr>
            </w:pPr>
            <w:r w:rsidRPr="00511540">
              <w:rPr>
                <w:sz w:val="20"/>
              </w:rPr>
              <w:t>CBW30055.1</w:t>
            </w:r>
          </w:p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37/57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Pantoea ananatis</w:t>
            </w:r>
            <w:r w:rsidRPr="00511540">
              <w:rPr>
                <w:sz w:val="20"/>
              </w:rPr>
              <w:t xml:space="preserve"> LMG 20103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Gammaprote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3519502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39/55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Pseudomonas aeruginosa</w:t>
            </w:r>
            <w:r w:rsidRPr="00511540">
              <w:rPr>
                <w:sz w:val="20"/>
              </w:rPr>
              <w:t xml:space="preserve"> PA7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Gammaprote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1348787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28/47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Shewanella baltica</w:t>
            </w:r>
            <w:r w:rsidRPr="00511540">
              <w:rPr>
                <w:sz w:val="20"/>
              </w:rPr>
              <w:t xml:space="preserve"> OS195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Gammaprote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1553268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41/58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Shewanella oneidensis</w:t>
            </w:r>
            <w:r w:rsidRPr="00511540">
              <w:rPr>
                <w:sz w:val="20"/>
              </w:rPr>
              <w:t xml:space="preserve"> MR-1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Gammaprote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NP_719395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40/57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Xanthomonas axonopodis</w:t>
            </w:r>
            <w:r w:rsidRPr="00511540">
              <w:rPr>
                <w:sz w:val="20"/>
              </w:rPr>
              <w:t xml:space="preserve"> pv. citri str. 306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Gammaproteobacteria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NP_643665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35/52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Santacruz et al., 2008</w:t>
            </w: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 xml:space="preserve">Blastopirellula marina </w:t>
            </w:r>
            <w:r w:rsidRPr="00511540">
              <w:rPr>
                <w:sz w:val="20"/>
              </w:rPr>
              <w:t>DSM 3645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Planctomycetes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rStyle w:val="rprtid"/>
                <w:sz w:val="20"/>
              </w:rPr>
            </w:pPr>
            <w:r w:rsidRPr="00511540">
              <w:rPr>
                <w:sz w:val="20"/>
              </w:rPr>
              <w:t>ZP_01092119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35/55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  <w:tr w:rsidR="00681987" w:rsidRPr="00511540" w:rsidTr="00AC7FB0">
        <w:tc>
          <w:tcPr>
            <w:tcW w:w="2538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i/>
                <w:sz w:val="20"/>
              </w:rPr>
              <w:t>Pirellula staleyi</w:t>
            </w:r>
            <w:r w:rsidRPr="00511540">
              <w:rPr>
                <w:sz w:val="20"/>
              </w:rPr>
              <w:t xml:space="preserve"> DSM 6068</w:t>
            </w:r>
          </w:p>
        </w:tc>
        <w:tc>
          <w:tcPr>
            <w:tcW w:w="207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Planctomycetes</w:t>
            </w:r>
          </w:p>
        </w:tc>
        <w:tc>
          <w:tcPr>
            <w:tcW w:w="1800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rStyle w:val="rprtid"/>
                <w:sz w:val="20"/>
              </w:rPr>
              <w:t>YP_003373019.1</w:t>
            </w:r>
          </w:p>
        </w:tc>
        <w:tc>
          <w:tcPr>
            <w:tcW w:w="871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511540">
              <w:rPr>
                <w:sz w:val="20"/>
              </w:rPr>
              <w:t>39/61</w:t>
            </w:r>
          </w:p>
        </w:tc>
        <w:tc>
          <w:tcPr>
            <w:tcW w:w="1577" w:type="dxa"/>
          </w:tcPr>
          <w:p w:rsidR="00681987" w:rsidRPr="00511540" w:rsidRDefault="00681987" w:rsidP="00AC7FB0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</w:p>
        </w:tc>
      </w:tr>
    </w:tbl>
    <w:p w:rsidR="00681987" w:rsidRPr="00511540" w:rsidRDefault="00681987" w:rsidP="00681987">
      <w:pPr>
        <w:widowControl w:val="0"/>
        <w:autoSpaceDE w:val="0"/>
        <w:autoSpaceDN w:val="0"/>
        <w:adjustRightInd w:val="0"/>
      </w:pPr>
    </w:p>
    <w:p w:rsidR="00681987" w:rsidRPr="00511540" w:rsidRDefault="00681987" w:rsidP="00681987">
      <w:pPr>
        <w:widowControl w:val="0"/>
        <w:autoSpaceDE w:val="0"/>
        <w:autoSpaceDN w:val="0"/>
        <w:adjustRightInd w:val="0"/>
      </w:pPr>
    </w:p>
    <w:p w:rsidR="002D6220" w:rsidRPr="00511540" w:rsidRDefault="002D6220" w:rsidP="002D6220">
      <w:pPr>
        <w:autoSpaceDE w:val="0"/>
        <w:autoSpaceDN w:val="0"/>
        <w:adjustRightInd w:val="0"/>
        <w:spacing w:line="480" w:lineRule="auto"/>
        <w:ind w:left="720" w:hanging="720"/>
      </w:pPr>
    </w:p>
    <w:p w:rsidR="002D6220" w:rsidRPr="00511540" w:rsidRDefault="002D6220" w:rsidP="002D6220">
      <w:pPr>
        <w:autoSpaceDE w:val="0"/>
        <w:autoSpaceDN w:val="0"/>
        <w:adjustRightInd w:val="0"/>
        <w:spacing w:line="480" w:lineRule="auto"/>
        <w:ind w:left="720" w:hanging="720"/>
      </w:pPr>
    </w:p>
    <w:p w:rsidR="002D6220" w:rsidRPr="00511540" w:rsidRDefault="00681E74" w:rsidP="002D6220">
      <w:pPr>
        <w:widowControl w:val="0"/>
        <w:autoSpaceDE w:val="0"/>
        <w:autoSpaceDN w:val="0"/>
        <w:adjustRightInd w:val="0"/>
        <w:spacing w:line="480" w:lineRule="auto"/>
      </w:pPr>
      <w:r w:rsidRPr="00511540">
        <w:rPr>
          <w:b/>
        </w:rPr>
        <w:lastRenderedPageBreak/>
        <w:t>FIGURE CAPTIONS</w:t>
      </w:r>
    </w:p>
    <w:p w:rsidR="002D6220" w:rsidRPr="00511540" w:rsidRDefault="002D6220" w:rsidP="002D6220">
      <w:pPr>
        <w:widowControl w:val="0"/>
        <w:autoSpaceDE w:val="0"/>
        <w:autoSpaceDN w:val="0"/>
        <w:adjustRightInd w:val="0"/>
        <w:spacing w:line="480" w:lineRule="auto"/>
      </w:pPr>
      <w:r w:rsidRPr="00511540">
        <w:t xml:space="preserve">Supplementary Figure 1. Alignment length comparisons of BLAST hits to </w:t>
      </w:r>
      <w:r w:rsidRPr="00511540">
        <w:rPr>
          <w:i/>
        </w:rPr>
        <w:t xml:space="preserve">Anabaena variabilis </w:t>
      </w:r>
      <w:r w:rsidRPr="00511540">
        <w:t xml:space="preserve">ModBC. Species name and locus tag for each homolog are specified. The only proteins that align along the full length of ModBC from </w:t>
      </w:r>
      <w:r w:rsidRPr="00511540">
        <w:rPr>
          <w:i/>
        </w:rPr>
        <w:t>A. variabilis</w:t>
      </w:r>
      <w:r w:rsidRPr="00511540">
        <w:t xml:space="preserve"> are other cyanobacterial protein sequences; homologous open reading frames from other species align with either the ModB or ModC fraction.</w:t>
      </w:r>
    </w:p>
    <w:p w:rsidR="002D6220" w:rsidRPr="00511540" w:rsidRDefault="002D6220" w:rsidP="002D6220">
      <w:pPr>
        <w:widowControl w:val="0"/>
        <w:autoSpaceDE w:val="0"/>
        <w:autoSpaceDN w:val="0"/>
        <w:adjustRightInd w:val="0"/>
        <w:spacing w:line="480" w:lineRule="auto"/>
      </w:pPr>
    </w:p>
    <w:p w:rsidR="002D6220" w:rsidRPr="00511540" w:rsidRDefault="00681E74" w:rsidP="00FA435D">
      <w:pPr>
        <w:autoSpaceDE w:val="0"/>
        <w:autoSpaceDN w:val="0"/>
        <w:adjustRightInd w:val="0"/>
        <w:spacing w:line="480" w:lineRule="auto"/>
        <w:ind w:left="720" w:hanging="720"/>
        <w:rPr>
          <w:b/>
        </w:rPr>
      </w:pPr>
      <w:r w:rsidRPr="00511540">
        <w:rPr>
          <w:b/>
        </w:rPr>
        <w:t>REFERENCES</w:t>
      </w:r>
    </w:p>
    <w:p w:rsidR="00681E74" w:rsidRPr="00511540" w:rsidRDefault="00681E74" w:rsidP="00FA435D">
      <w:pPr>
        <w:autoSpaceDE w:val="0"/>
        <w:autoSpaceDN w:val="0"/>
        <w:adjustRightInd w:val="0"/>
        <w:spacing w:line="480" w:lineRule="auto"/>
        <w:ind w:left="720" w:hanging="720"/>
        <w:rPr>
          <w:rFonts w:eastAsiaTheme="minorHAnsi"/>
        </w:rPr>
      </w:pPr>
      <w:r w:rsidRPr="00511540">
        <w:rPr>
          <w:rFonts w:eastAsiaTheme="minorHAnsi"/>
        </w:rPr>
        <w:t>Comstock J</w:t>
      </w:r>
      <w:r w:rsidR="00FA435D" w:rsidRPr="00511540">
        <w:rPr>
          <w:rFonts w:eastAsiaTheme="minorHAnsi"/>
        </w:rPr>
        <w:t>P</w:t>
      </w:r>
      <w:r w:rsidRPr="00511540">
        <w:rPr>
          <w:rFonts w:eastAsiaTheme="minorHAnsi"/>
        </w:rPr>
        <w:t xml:space="preserve"> (2001) Steady-state isotopic fractionation in branched pathways using plant uptake of NO</w:t>
      </w:r>
      <w:r w:rsidRPr="00511540">
        <w:rPr>
          <w:rFonts w:eastAsiaTheme="minorHAnsi"/>
          <w:vertAlign w:val="subscript"/>
        </w:rPr>
        <w:t>3</w:t>
      </w:r>
      <w:r w:rsidRPr="00511540">
        <w:rPr>
          <w:rFonts w:eastAsiaTheme="minorHAnsi"/>
          <w:vertAlign w:val="superscript"/>
        </w:rPr>
        <w:t>-</w:t>
      </w:r>
      <w:r w:rsidRPr="00511540">
        <w:rPr>
          <w:rFonts w:eastAsiaTheme="minorHAnsi"/>
        </w:rPr>
        <w:t xml:space="preserve"> as an example. </w:t>
      </w:r>
      <w:r w:rsidRPr="00511540">
        <w:rPr>
          <w:rFonts w:eastAsiaTheme="minorHAnsi"/>
          <w:i/>
          <w:iCs/>
        </w:rPr>
        <w:t xml:space="preserve">Planta, </w:t>
      </w:r>
      <w:r w:rsidRPr="00511540">
        <w:rPr>
          <w:rFonts w:eastAsiaTheme="minorHAnsi"/>
          <w:b/>
          <w:bCs/>
        </w:rPr>
        <w:t>214</w:t>
      </w:r>
      <w:r w:rsidRPr="00511540">
        <w:rPr>
          <w:rFonts w:eastAsiaTheme="minorHAnsi"/>
        </w:rPr>
        <w:t>, 220-234.</w:t>
      </w:r>
    </w:p>
    <w:p w:rsidR="00681E74" w:rsidRPr="00511540" w:rsidRDefault="00681E74" w:rsidP="00FA435D">
      <w:pPr>
        <w:autoSpaceDE w:val="0"/>
        <w:autoSpaceDN w:val="0"/>
        <w:adjustRightInd w:val="0"/>
        <w:spacing w:line="480" w:lineRule="auto"/>
        <w:ind w:left="720" w:hanging="720"/>
        <w:rPr>
          <w:rFonts w:eastAsiaTheme="minorHAnsi"/>
        </w:rPr>
      </w:pPr>
      <w:r w:rsidRPr="00511540">
        <w:rPr>
          <w:rFonts w:eastAsiaTheme="minorHAnsi"/>
        </w:rPr>
        <w:t xml:space="preserve">Cypionka H (1989) Characterization of sulfate transport in </w:t>
      </w:r>
      <w:r w:rsidRPr="00511540">
        <w:rPr>
          <w:rFonts w:eastAsiaTheme="minorHAnsi"/>
          <w:i/>
          <w:iCs/>
        </w:rPr>
        <w:t>Desulfovibrio desulfuricans</w:t>
      </w:r>
      <w:r w:rsidRPr="00511540">
        <w:rPr>
          <w:rFonts w:eastAsiaTheme="minorHAnsi"/>
        </w:rPr>
        <w:t xml:space="preserve">. </w:t>
      </w:r>
      <w:r w:rsidRPr="00511540">
        <w:rPr>
          <w:rFonts w:eastAsiaTheme="minorHAnsi"/>
          <w:i/>
          <w:iCs/>
        </w:rPr>
        <w:t xml:space="preserve">Archives of Microbiology, </w:t>
      </w:r>
      <w:r w:rsidRPr="00511540">
        <w:rPr>
          <w:rFonts w:eastAsiaTheme="minorHAnsi"/>
          <w:b/>
          <w:bCs/>
        </w:rPr>
        <w:t>152</w:t>
      </w:r>
      <w:r w:rsidRPr="00511540">
        <w:rPr>
          <w:rFonts w:eastAsiaTheme="minorHAnsi"/>
        </w:rPr>
        <w:t>, 237-243.</w:t>
      </w:r>
    </w:p>
    <w:p w:rsidR="002D6220" w:rsidRPr="00511540" w:rsidRDefault="002D6220" w:rsidP="00FA435D">
      <w:pPr>
        <w:autoSpaceDE w:val="0"/>
        <w:autoSpaceDN w:val="0"/>
        <w:adjustRightInd w:val="0"/>
        <w:spacing w:line="480" w:lineRule="auto"/>
        <w:ind w:left="720" w:hanging="720"/>
      </w:pPr>
      <w:r w:rsidRPr="00511540">
        <w:t xml:space="preserve">Delgado MJ, Tresierra-Ayala A, Talbi C, Bedmar EJ (2006) Functional characterization of the </w:t>
      </w:r>
      <w:r w:rsidRPr="00511540">
        <w:rPr>
          <w:i/>
          <w:iCs/>
        </w:rPr>
        <w:t>Bradyrhizobium japonicum modA</w:t>
      </w:r>
      <w:r w:rsidRPr="00511540">
        <w:t xml:space="preserve"> and </w:t>
      </w:r>
      <w:r w:rsidRPr="00511540">
        <w:rPr>
          <w:i/>
          <w:iCs/>
        </w:rPr>
        <w:t>modB</w:t>
      </w:r>
      <w:r w:rsidRPr="00511540">
        <w:t xml:space="preserve"> genes involved in molybdenum transport. </w:t>
      </w:r>
      <w:r w:rsidRPr="00511540">
        <w:rPr>
          <w:i/>
          <w:iCs/>
        </w:rPr>
        <w:t xml:space="preserve">Microbiology, </w:t>
      </w:r>
      <w:r w:rsidRPr="00511540">
        <w:rPr>
          <w:b/>
          <w:bCs/>
        </w:rPr>
        <w:t>152</w:t>
      </w:r>
      <w:r w:rsidRPr="00511540">
        <w:t>, 199-207.</w:t>
      </w:r>
    </w:p>
    <w:p w:rsidR="00681E74" w:rsidRPr="00511540" w:rsidRDefault="00681E74" w:rsidP="00FA435D">
      <w:pPr>
        <w:autoSpaceDE w:val="0"/>
        <w:autoSpaceDN w:val="0"/>
        <w:adjustRightInd w:val="0"/>
        <w:spacing w:line="480" w:lineRule="auto"/>
        <w:ind w:left="720" w:hanging="720"/>
        <w:rPr>
          <w:rFonts w:eastAsiaTheme="minorHAnsi"/>
        </w:rPr>
      </w:pPr>
      <w:r w:rsidRPr="00511540">
        <w:rPr>
          <w:rFonts w:eastAsiaTheme="minorHAnsi"/>
        </w:rPr>
        <w:t xml:space="preserve">Fry B (2003) Steady state models of stable isotope distributions. </w:t>
      </w:r>
      <w:r w:rsidRPr="00511540">
        <w:rPr>
          <w:rFonts w:eastAsiaTheme="minorHAnsi"/>
          <w:i/>
          <w:iCs/>
        </w:rPr>
        <w:t xml:space="preserve">Isotopes in Environmental Health Studies, </w:t>
      </w:r>
      <w:r w:rsidRPr="00511540">
        <w:rPr>
          <w:rFonts w:eastAsiaTheme="minorHAnsi"/>
          <w:b/>
          <w:bCs/>
        </w:rPr>
        <w:t>39</w:t>
      </w:r>
      <w:r w:rsidRPr="00511540">
        <w:rPr>
          <w:rFonts w:eastAsiaTheme="minorHAnsi"/>
        </w:rPr>
        <w:t>, 219-232.</w:t>
      </w:r>
    </w:p>
    <w:p w:rsidR="00681E74" w:rsidRPr="00511540" w:rsidRDefault="00681E74" w:rsidP="00FA435D">
      <w:pPr>
        <w:autoSpaceDE w:val="0"/>
        <w:autoSpaceDN w:val="0"/>
        <w:adjustRightInd w:val="0"/>
        <w:spacing w:line="480" w:lineRule="auto"/>
        <w:ind w:left="720" w:hanging="720"/>
        <w:rPr>
          <w:rFonts w:eastAsiaTheme="minorHAnsi"/>
        </w:rPr>
      </w:pPr>
      <w:r w:rsidRPr="00511540">
        <w:rPr>
          <w:rFonts w:eastAsiaTheme="minorHAnsi"/>
        </w:rPr>
        <w:t>Hayes J</w:t>
      </w:r>
      <w:r w:rsidR="00FA435D" w:rsidRPr="00511540">
        <w:rPr>
          <w:rFonts w:eastAsiaTheme="minorHAnsi"/>
        </w:rPr>
        <w:t>M</w:t>
      </w:r>
      <w:r w:rsidRPr="00511540">
        <w:rPr>
          <w:rFonts w:eastAsiaTheme="minorHAnsi"/>
        </w:rPr>
        <w:t xml:space="preserve"> (2001) Fractionation of carbon and hydrogen isotopes in biosynthetic processes. In: </w:t>
      </w:r>
      <w:r w:rsidRPr="00511540">
        <w:rPr>
          <w:rFonts w:eastAsiaTheme="minorHAnsi"/>
          <w:i/>
          <w:iCs/>
        </w:rPr>
        <w:t xml:space="preserve">Stable Isotope Geochemistry </w:t>
      </w:r>
      <w:r w:rsidRPr="00511540">
        <w:rPr>
          <w:rFonts w:eastAsiaTheme="minorHAnsi"/>
        </w:rPr>
        <w:t>(eds Valley Jw, Cole Dr). Mineralogical Society of American, Blacksburg, VA</w:t>
      </w:r>
      <w:r w:rsidRPr="00511540">
        <w:rPr>
          <w:rFonts w:eastAsiaTheme="minorHAnsi"/>
          <w:i/>
          <w:iCs/>
        </w:rPr>
        <w:t>,</w:t>
      </w:r>
      <w:r w:rsidRPr="00511540">
        <w:rPr>
          <w:rFonts w:eastAsiaTheme="minorHAnsi"/>
        </w:rPr>
        <w:t xml:space="preserve"> pp. 225-277.</w:t>
      </w:r>
    </w:p>
    <w:p w:rsidR="002D6220" w:rsidRPr="00511540" w:rsidRDefault="002D6220" w:rsidP="00FA435D">
      <w:pPr>
        <w:autoSpaceDE w:val="0"/>
        <w:autoSpaceDN w:val="0"/>
        <w:adjustRightInd w:val="0"/>
        <w:spacing w:line="480" w:lineRule="auto"/>
        <w:ind w:left="720" w:hanging="720"/>
      </w:pPr>
      <w:r w:rsidRPr="00511540">
        <w:t xml:space="preserve">Hellinga HW, Evans PR (1985) Nucleotide sequence and high-level expression of the major </w:t>
      </w:r>
      <w:r w:rsidRPr="00511540">
        <w:rPr>
          <w:i/>
          <w:iCs/>
        </w:rPr>
        <w:t>Escherichia coli</w:t>
      </w:r>
      <w:r w:rsidRPr="00511540">
        <w:t xml:space="preserve"> phosphofructokinase. </w:t>
      </w:r>
      <w:r w:rsidRPr="00511540">
        <w:rPr>
          <w:i/>
          <w:iCs/>
        </w:rPr>
        <w:t xml:space="preserve">European Journal of Biochemistry, </w:t>
      </w:r>
      <w:r w:rsidRPr="00511540">
        <w:rPr>
          <w:b/>
          <w:bCs/>
        </w:rPr>
        <w:t>149</w:t>
      </w:r>
      <w:r w:rsidRPr="00511540">
        <w:t>, 363-373.</w:t>
      </w:r>
    </w:p>
    <w:p w:rsidR="002D6220" w:rsidRPr="00511540" w:rsidRDefault="002D6220" w:rsidP="00FA435D">
      <w:pPr>
        <w:autoSpaceDE w:val="0"/>
        <w:autoSpaceDN w:val="0"/>
        <w:adjustRightInd w:val="0"/>
        <w:spacing w:line="480" w:lineRule="auto"/>
        <w:ind w:left="720" w:hanging="720"/>
      </w:pPr>
      <w:r w:rsidRPr="00511540">
        <w:lastRenderedPageBreak/>
        <w:t xml:space="preserve">Luque F, Mitchell LA, Chapman M, Christine R, Pau RN (1993) Characterization of genes involved in molybdenum transport in </w:t>
      </w:r>
      <w:r w:rsidRPr="00511540">
        <w:rPr>
          <w:i/>
          <w:iCs/>
        </w:rPr>
        <w:t>Azotobacter vinelandii</w:t>
      </w:r>
      <w:r w:rsidRPr="00511540">
        <w:t xml:space="preserve">. </w:t>
      </w:r>
      <w:r w:rsidRPr="00511540">
        <w:rPr>
          <w:i/>
          <w:iCs/>
        </w:rPr>
        <w:t xml:space="preserve">Molecular Microbiology, </w:t>
      </w:r>
      <w:r w:rsidRPr="00511540">
        <w:rPr>
          <w:b/>
          <w:bCs/>
        </w:rPr>
        <w:t>7</w:t>
      </w:r>
      <w:r w:rsidRPr="00511540">
        <w:t>, 447-459.</w:t>
      </w:r>
    </w:p>
    <w:p w:rsidR="002D6220" w:rsidRPr="00511540" w:rsidRDefault="002D6220" w:rsidP="00FA435D">
      <w:pPr>
        <w:autoSpaceDE w:val="0"/>
        <w:autoSpaceDN w:val="0"/>
        <w:adjustRightInd w:val="0"/>
        <w:spacing w:line="480" w:lineRule="auto"/>
        <w:ind w:left="720" w:hanging="720"/>
      </w:pPr>
      <w:r w:rsidRPr="00511540">
        <w:t xml:space="preserve">Menendez C, Otto A, Igloi G, Nick P, Brandsch R, Schubach B, Bottcher B, Brandsch R (1997) Molybdate-uptake genes and molybdopterin-biosynthesis genes on a bacterial plasmid -- characterization of MoeA as a filament-forming protein with adenosinetriphosphatase activity. </w:t>
      </w:r>
      <w:r w:rsidRPr="00511540">
        <w:rPr>
          <w:i/>
          <w:iCs/>
        </w:rPr>
        <w:t xml:space="preserve">European Journal of Biochemistry, </w:t>
      </w:r>
      <w:r w:rsidRPr="00511540">
        <w:rPr>
          <w:b/>
          <w:bCs/>
        </w:rPr>
        <w:t>250</w:t>
      </w:r>
      <w:r w:rsidRPr="00511540">
        <w:t>, 524-523.</w:t>
      </w:r>
    </w:p>
    <w:p w:rsidR="002D6220" w:rsidRPr="00511540" w:rsidRDefault="002D6220" w:rsidP="00FA435D">
      <w:pPr>
        <w:autoSpaceDE w:val="0"/>
        <w:autoSpaceDN w:val="0"/>
        <w:adjustRightInd w:val="0"/>
        <w:spacing w:line="480" w:lineRule="auto"/>
        <w:ind w:left="720" w:hanging="720"/>
      </w:pPr>
      <w:r w:rsidRPr="00511540">
        <w:t>Miyake H, Yabu H, Satoh H, Yamamoto I (1995) Characterization and transcriptional regulation of the modABCD genes for molybdenum transport in</w:t>
      </w:r>
      <w:r w:rsidRPr="00511540">
        <w:rPr>
          <w:i/>
          <w:iCs/>
        </w:rPr>
        <w:t xml:space="preserve"> Escherichia coli</w:t>
      </w:r>
      <w:r w:rsidRPr="00511540">
        <w:t xml:space="preserve">. </w:t>
      </w:r>
      <w:r w:rsidRPr="00511540">
        <w:rPr>
          <w:i/>
          <w:iCs/>
        </w:rPr>
        <w:t xml:space="preserve">Nucleic Acids Symposium Series, </w:t>
      </w:r>
      <w:r w:rsidRPr="00511540">
        <w:rPr>
          <w:b/>
          <w:bCs/>
        </w:rPr>
        <w:t>1995</w:t>
      </w:r>
      <w:r w:rsidRPr="00511540">
        <w:t>, 91-92.</w:t>
      </w:r>
    </w:p>
    <w:p w:rsidR="002D6220" w:rsidRPr="00511540" w:rsidRDefault="002D6220" w:rsidP="00FA435D">
      <w:pPr>
        <w:autoSpaceDE w:val="0"/>
        <w:autoSpaceDN w:val="0"/>
        <w:adjustRightInd w:val="0"/>
        <w:spacing w:line="480" w:lineRule="auto"/>
        <w:ind w:left="720" w:hanging="720"/>
      </w:pPr>
      <w:r w:rsidRPr="00511540">
        <w:t xml:space="preserve">Santacruz CP, Balan A, Ferreira LC, Barbosa JA (2006) Crystallization, data collection and phasing of the molybdate-binding protein of the phytopathogen </w:t>
      </w:r>
      <w:r w:rsidRPr="00511540">
        <w:rPr>
          <w:i/>
          <w:iCs/>
        </w:rPr>
        <w:t>Xanthomonas axonopodis</w:t>
      </w:r>
      <w:r w:rsidRPr="00511540">
        <w:t xml:space="preserve"> pv. citri. </w:t>
      </w:r>
      <w:r w:rsidRPr="00511540">
        <w:rPr>
          <w:i/>
          <w:iCs/>
        </w:rPr>
        <w:t xml:space="preserve">Acta Crystallographica Section F: Structural Biology and Crystallization Communications, </w:t>
      </w:r>
      <w:r w:rsidRPr="00511540">
        <w:rPr>
          <w:b/>
          <w:bCs/>
        </w:rPr>
        <w:t>62</w:t>
      </w:r>
      <w:r w:rsidRPr="00511540">
        <w:t>, 289-291.</w:t>
      </w:r>
    </w:p>
    <w:p w:rsidR="002D6220" w:rsidRPr="00511540" w:rsidRDefault="002D6220" w:rsidP="00FA435D">
      <w:pPr>
        <w:autoSpaceDE w:val="0"/>
        <w:autoSpaceDN w:val="0"/>
        <w:adjustRightInd w:val="0"/>
        <w:spacing w:line="480" w:lineRule="auto"/>
        <w:ind w:left="720" w:hanging="720"/>
      </w:pPr>
      <w:r w:rsidRPr="00511540">
        <w:t xml:space="preserve">Smart JP, Cliff MJ, Kelly DJ (2009) A role for tungsten in the biology of Campylobacter jejuni: tungstate stimulates formate dehydrogenase activity and is transported via an ultra-high affinity ABC system distinct from the molybdate transporter. </w:t>
      </w:r>
      <w:r w:rsidRPr="00511540">
        <w:rPr>
          <w:i/>
          <w:iCs/>
        </w:rPr>
        <w:t xml:space="preserve">Molecular Microbiology, </w:t>
      </w:r>
      <w:r w:rsidRPr="00511540">
        <w:rPr>
          <w:b/>
          <w:bCs/>
        </w:rPr>
        <w:t>74</w:t>
      </w:r>
      <w:r w:rsidRPr="00511540">
        <w:t>, 742-757.</w:t>
      </w:r>
    </w:p>
    <w:p w:rsidR="00681E74" w:rsidRPr="00511540" w:rsidRDefault="00681E74" w:rsidP="00FA435D">
      <w:pPr>
        <w:autoSpaceDE w:val="0"/>
        <w:autoSpaceDN w:val="0"/>
        <w:adjustRightInd w:val="0"/>
        <w:spacing w:line="480" w:lineRule="auto"/>
        <w:ind w:left="720" w:hanging="720"/>
        <w:rPr>
          <w:rFonts w:eastAsiaTheme="minorHAnsi"/>
        </w:rPr>
      </w:pPr>
      <w:r w:rsidRPr="00511540">
        <w:rPr>
          <w:rFonts w:eastAsiaTheme="minorHAnsi"/>
        </w:rPr>
        <w:t>Tossel J</w:t>
      </w:r>
      <w:r w:rsidR="00FA435D" w:rsidRPr="00511540">
        <w:rPr>
          <w:rFonts w:eastAsiaTheme="minorHAnsi"/>
        </w:rPr>
        <w:t>A</w:t>
      </w:r>
      <w:r w:rsidRPr="00511540">
        <w:rPr>
          <w:rFonts w:eastAsiaTheme="minorHAnsi"/>
        </w:rPr>
        <w:t xml:space="preserve"> (2005) Calculating the partitioning of the isotopes of Mo between oxic and sulfidic species in aqueous solutions. </w:t>
      </w:r>
      <w:r w:rsidRPr="00511540">
        <w:rPr>
          <w:rFonts w:eastAsiaTheme="minorHAnsi"/>
          <w:i/>
          <w:iCs/>
        </w:rPr>
        <w:t xml:space="preserve">Geochimica et Cosmochimica Acta, </w:t>
      </w:r>
      <w:r w:rsidRPr="00511540">
        <w:rPr>
          <w:rFonts w:eastAsiaTheme="minorHAnsi"/>
          <w:b/>
          <w:bCs/>
        </w:rPr>
        <w:t>69</w:t>
      </w:r>
      <w:r w:rsidRPr="00511540">
        <w:rPr>
          <w:rFonts w:eastAsiaTheme="minorHAnsi"/>
        </w:rPr>
        <w:t>, 2981-2993.</w:t>
      </w:r>
    </w:p>
    <w:p w:rsidR="002D6220" w:rsidRPr="00511540" w:rsidRDefault="002D6220" w:rsidP="00FA435D">
      <w:pPr>
        <w:autoSpaceDE w:val="0"/>
        <w:autoSpaceDN w:val="0"/>
        <w:adjustRightInd w:val="0"/>
        <w:spacing w:line="480" w:lineRule="auto"/>
        <w:ind w:left="720" w:hanging="720"/>
      </w:pPr>
      <w:r w:rsidRPr="00511540">
        <w:t xml:space="preserve">Wang G, Angermuller S, Klipp W (1993) Characterization of Rhodobacter capsulatus genes encoding a molybdenum transport system and putative molybdenum-pterin-binding proteins. </w:t>
      </w:r>
      <w:r w:rsidRPr="00511540">
        <w:rPr>
          <w:i/>
          <w:iCs/>
        </w:rPr>
        <w:t xml:space="preserve">Journal of Bacteriology, </w:t>
      </w:r>
      <w:r w:rsidRPr="00511540">
        <w:rPr>
          <w:b/>
          <w:bCs/>
        </w:rPr>
        <w:t>175</w:t>
      </w:r>
      <w:r w:rsidRPr="00511540">
        <w:t>, 3031-3042.</w:t>
      </w:r>
    </w:p>
    <w:p w:rsidR="002D6220" w:rsidRPr="00511540" w:rsidRDefault="002D6220" w:rsidP="00FA435D">
      <w:pPr>
        <w:autoSpaceDE w:val="0"/>
        <w:autoSpaceDN w:val="0"/>
        <w:adjustRightInd w:val="0"/>
        <w:spacing w:line="480" w:lineRule="auto"/>
        <w:ind w:left="720" w:hanging="720"/>
      </w:pPr>
      <w:r w:rsidRPr="00511540">
        <w:lastRenderedPageBreak/>
        <w:t xml:space="preserve">Zahalak M, Pratte B, Werth KJ, Thiel T (2004) Molybdate transport and its effect on nitrogen utilization in the cyanobacterium </w:t>
      </w:r>
      <w:r w:rsidRPr="00511540">
        <w:rPr>
          <w:i/>
          <w:iCs/>
        </w:rPr>
        <w:t xml:space="preserve">Anabaena variabilis </w:t>
      </w:r>
      <w:r w:rsidRPr="00511540">
        <w:t xml:space="preserve">ATCC 29413. </w:t>
      </w:r>
      <w:r w:rsidRPr="00511540">
        <w:rPr>
          <w:i/>
          <w:iCs/>
        </w:rPr>
        <w:t xml:space="preserve">Molecular Microbiology, </w:t>
      </w:r>
      <w:r w:rsidRPr="00511540">
        <w:rPr>
          <w:b/>
          <w:bCs/>
        </w:rPr>
        <w:t>51</w:t>
      </w:r>
      <w:r w:rsidRPr="00511540">
        <w:t>, 539-549.</w:t>
      </w:r>
    </w:p>
    <w:p w:rsidR="00683098" w:rsidRPr="00511540" w:rsidRDefault="00683098" w:rsidP="00FA435D">
      <w:pPr>
        <w:spacing w:line="480" w:lineRule="auto"/>
      </w:pPr>
    </w:p>
    <w:sectPr w:rsidR="00683098" w:rsidRPr="00511540" w:rsidSect="00683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OT118e7927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trackRevisions/>
  <w:defaultTabStop w:val="720"/>
  <w:characterSpacingControl w:val="doNotCompress"/>
  <w:compat/>
  <w:rsids>
    <w:rsidRoot w:val="005416A5"/>
    <w:rsid w:val="00007E17"/>
    <w:rsid w:val="000531F3"/>
    <w:rsid w:val="000B7AAB"/>
    <w:rsid w:val="000C14E4"/>
    <w:rsid w:val="001D5A4D"/>
    <w:rsid w:val="00211211"/>
    <w:rsid w:val="002C009B"/>
    <w:rsid w:val="002D6220"/>
    <w:rsid w:val="002E0FD9"/>
    <w:rsid w:val="00333463"/>
    <w:rsid w:val="00450B06"/>
    <w:rsid w:val="00480ACE"/>
    <w:rsid w:val="00511540"/>
    <w:rsid w:val="00520A1E"/>
    <w:rsid w:val="005416A5"/>
    <w:rsid w:val="00542B37"/>
    <w:rsid w:val="005F7BA4"/>
    <w:rsid w:val="00681987"/>
    <w:rsid w:val="00681E74"/>
    <w:rsid w:val="00683098"/>
    <w:rsid w:val="0068439C"/>
    <w:rsid w:val="006D0C0C"/>
    <w:rsid w:val="00797313"/>
    <w:rsid w:val="007A1D3A"/>
    <w:rsid w:val="00864997"/>
    <w:rsid w:val="00865A39"/>
    <w:rsid w:val="008C3BE6"/>
    <w:rsid w:val="008F0F01"/>
    <w:rsid w:val="00921741"/>
    <w:rsid w:val="0094158C"/>
    <w:rsid w:val="00A0311D"/>
    <w:rsid w:val="00AD2EEE"/>
    <w:rsid w:val="00AF2B16"/>
    <w:rsid w:val="00B0392D"/>
    <w:rsid w:val="00B42D07"/>
    <w:rsid w:val="00B66B51"/>
    <w:rsid w:val="00C3711D"/>
    <w:rsid w:val="00C6412B"/>
    <w:rsid w:val="00D93D2A"/>
    <w:rsid w:val="00DF33AD"/>
    <w:rsid w:val="00DF4A29"/>
    <w:rsid w:val="00E175B5"/>
    <w:rsid w:val="00EB3546"/>
    <w:rsid w:val="00EF7913"/>
    <w:rsid w:val="00FA43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987"/>
    <w:pPr>
      <w:spacing w:after="0"/>
    </w:pPr>
    <w:rPr>
      <w:rFonts w:eastAsia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prtid">
    <w:name w:val="rprtid"/>
    <w:basedOn w:val="DefaultParagraphFont"/>
    <w:rsid w:val="00681987"/>
  </w:style>
  <w:style w:type="character" w:styleId="CommentReference">
    <w:name w:val="annotation reference"/>
    <w:basedOn w:val="DefaultParagraphFont"/>
    <w:uiPriority w:val="99"/>
    <w:semiHidden/>
    <w:unhideWhenUsed/>
    <w:rsid w:val="00AD2E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E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2EEE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E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EE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E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EE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wmf"/><Relationship Id="rId18" Type="http://schemas.openxmlformats.org/officeDocument/2006/relationships/oleObject" Target="embeddings/oleObject7.bin"/><Relationship Id="rId3" Type="http://schemas.openxmlformats.org/officeDocument/2006/relationships/webSettings" Target="webSettings.xml"/><Relationship Id="rId7" Type="http://schemas.openxmlformats.org/officeDocument/2006/relationships/image" Target="media/image3.wmf"/><Relationship Id="rId12" Type="http://schemas.openxmlformats.org/officeDocument/2006/relationships/oleObject" Target="embeddings/oleObject4.bin"/><Relationship Id="rId17" Type="http://schemas.openxmlformats.org/officeDocument/2006/relationships/image" Target="media/image8.wmf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wmf"/><Relationship Id="rId5" Type="http://schemas.openxmlformats.org/officeDocument/2006/relationships/image" Target="media/image2.wmf"/><Relationship Id="rId15" Type="http://schemas.openxmlformats.org/officeDocument/2006/relationships/image" Target="media/image7.wmf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4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8</Pages>
  <Words>1626</Words>
  <Characters>926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r</dc:creator>
  <cp:keywords/>
  <dc:description/>
  <cp:lastModifiedBy>Administratr</cp:lastModifiedBy>
  <cp:revision>21</cp:revision>
  <dcterms:created xsi:type="dcterms:W3CDTF">2010-10-23T13:12:00Z</dcterms:created>
  <dcterms:modified xsi:type="dcterms:W3CDTF">2010-10-28T17:06:00Z</dcterms:modified>
</cp:coreProperties>
</file>